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6BE36" w14:textId="77777777" w:rsidR="007B0472" w:rsidRPr="00EE5610" w:rsidRDefault="007B0472" w:rsidP="007B0472">
      <w:pPr>
        <w:pStyle w:val="Heading1"/>
      </w:pPr>
      <w:bookmarkStart w:id="0" w:name="_GoBack"/>
      <w:bookmarkEnd w:id="0"/>
      <w:r w:rsidRPr="00EE5610">
        <w:t>SUPPLEMENTARY MATERIAL</w:t>
      </w:r>
    </w:p>
    <w:p w14:paraId="127C28D6" w14:textId="77777777" w:rsidR="007B0472" w:rsidRPr="00EE5610" w:rsidRDefault="007B0472" w:rsidP="007B0472">
      <w:pPr>
        <w:pStyle w:val="Heading2"/>
      </w:pPr>
      <w:r w:rsidRPr="00EE5610">
        <w:t xml:space="preserve">Supplementary Table 1: Univariate and multivariate logistic regression model of LGA by obesity class </w:t>
      </w:r>
    </w:p>
    <w:p w14:paraId="4037601A" w14:textId="77777777" w:rsidR="007B0472" w:rsidRPr="00EE5610" w:rsidRDefault="007B0472" w:rsidP="007B0472">
      <w:pPr>
        <w:pStyle w:val="Captiontitle"/>
        <w:spacing w:before="0" w:after="0"/>
        <w:jc w:val="left"/>
        <w:rPr>
          <w:rFonts w:cs="Times New Roman"/>
          <w:b w:val="0"/>
          <w:sz w:val="24"/>
          <w:szCs w:val="24"/>
        </w:rPr>
      </w:pPr>
    </w:p>
    <w:tbl>
      <w:tblPr>
        <w:tblStyle w:val="TableGrid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50"/>
        <w:gridCol w:w="34"/>
        <w:gridCol w:w="3402"/>
        <w:gridCol w:w="1984"/>
        <w:gridCol w:w="1134"/>
        <w:gridCol w:w="1843"/>
        <w:gridCol w:w="992"/>
      </w:tblGrid>
      <w:tr w:rsidR="007B0472" w:rsidRPr="00EE5610" w14:paraId="56DFE267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  <w:bottom w:val="nil"/>
            </w:tcBorders>
            <w:hideMark/>
          </w:tcPr>
          <w:p w14:paraId="276E8E6D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5AC24A" w14:textId="77777777" w:rsidR="007B0472" w:rsidRPr="00EE5610" w:rsidRDefault="007B0472" w:rsidP="00781B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Univariate mode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DC70CA" w14:textId="77777777" w:rsidR="007B0472" w:rsidRPr="00EE5610" w:rsidRDefault="007B0472" w:rsidP="00781B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Multivariate model</w:t>
            </w:r>
          </w:p>
        </w:tc>
      </w:tr>
      <w:tr w:rsidR="007B0472" w:rsidRPr="00EE5610" w14:paraId="2969BC5B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nil"/>
              <w:bottom w:val="single" w:sz="4" w:space="0" w:color="auto"/>
            </w:tcBorders>
          </w:tcPr>
          <w:p w14:paraId="65FD6E45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67C39A3" w14:textId="77777777" w:rsidR="007B0472" w:rsidRPr="00EE5610" w:rsidRDefault="007B0472" w:rsidP="00781B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BC03A0" w14:textId="77777777" w:rsidR="007B0472" w:rsidRPr="00EE5610" w:rsidRDefault="007B0472" w:rsidP="00781B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5E3C9B3" w14:textId="77777777" w:rsidR="007B0472" w:rsidRPr="00EE5610" w:rsidRDefault="007B0472" w:rsidP="00781B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EBD90D2" w14:textId="77777777" w:rsidR="007B0472" w:rsidRPr="00EE5610" w:rsidRDefault="007B0472" w:rsidP="00781B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P Value</w:t>
            </w:r>
          </w:p>
        </w:tc>
      </w:tr>
      <w:tr w:rsidR="007B0472" w:rsidRPr="00EE5610" w14:paraId="58626387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</w:tcBorders>
          </w:tcPr>
          <w:p w14:paraId="586BB065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bookmarkStart w:id="1" w:name="_Hlk50562332"/>
            <w:r w:rsidRPr="00EE5610">
              <w:rPr>
                <w:rFonts w:ascii="Times New Roman" w:hAnsi="Times New Roman" w:cs="Times New Roman"/>
              </w:rPr>
              <w:t>BMI Obesity group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65AFB84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6FD536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C5365C9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674C2CF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1F0E2277" w14:textId="77777777" w:rsidTr="00781B06">
        <w:trPr>
          <w:trHeight w:val="307"/>
        </w:trPr>
        <w:tc>
          <w:tcPr>
            <w:tcW w:w="250" w:type="dxa"/>
          </w:tcPr>
          <w:p w14:paraId="51911433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</w:tcPr>
          <w:p w14:paraId="45C0C06B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lass I Obesity (30-34.9)</w:t>
            </w:r>
          </w:p>
        </w:tc>
        <w:tc>
          <w:tcPr>
            <w:tcW w:w="1984" w:type="dxa"/>
          </w:tcPr>
          <w:p w14:paraId="0EA2A530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10A7CD86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1084522B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3F50EFD9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</w:tr>
      <w:tr w:rsidR="007B0472" w:rsidRPr="00EE5610" w14:paraId="0DCEB7CC" w14:textId="77777777" w:rsidTr="00781B06">
        <w:trPr>
          <w:trHeight w:val="253"/>
        </w:trPr>
        <w:tc>
          <w:tcPr>
            <w:tcW w:w="250" w:type="dxa"/>
          </w:tcPr>
          <w:p w14:paraId="7C4CDF68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</w:tcPr>
          <w:p w14:paraId="2C23911E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lass II obesity (35-39.9)</w:t>
            </w:r>
          </w:p>
        </w:tc>
        <w:tc>
          <w:tcPr>
            <w:tcW w:w="1984" w:type="dxa"/>
          </w:tcPr>
          <w:p w14:paraId="6B82FAF2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09 (0.88-1.36)</w:t>
            </w:r>
          </w:p>
        </w:tc>
        <w:tc>
          <w:tcPr>
            <w:tcW w:w="1134" w:type="dxa"/>
          </w:tcPr>
          <w:p w14:paraId="1AE207F5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843" w:type="dxa"/>
          </w:tcPr>
          <w:p w14:paraId="6C580729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15 (0.89-1.47)</w:t>
            </w:r>
          </w:p>
        </w:tc>
        <w:tc>
          <w:tcPr>
            <w:tcW w:w="992" w:type="dxa"/>
          </w:tcPr>
          <w:p w14:paraId="0817A2D7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28</w:t>
            </w:r>
          </w:p>
        </w:tc>
      </w:tr>
      <w:tr w:rsidR="007B0472" w:rsidRPr="00EE5610" w14:paraId="7F1B13C6" w14:textId="77777777" w:rsidTr="00781B06">
        <w:trPr>
          <w:trHeight w:val="253"/>
        </w:trPr>
        <w:tc>
          <w:tcPr>
            <w:tcW w:w="250" w:type="dxa"/>
            <w:tcBorders>
              <w:bottom w:val="single" w:sz="4" w:space="0" w:color="auto"/>
            </w:tcBorders>
          </w:tcPr>
          <w:p w14:paraId="4E6DCE99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bottom w:val="single" w:sz="4" w:space="0" w:color="auto"/>
            </w:tcBorders>
          </w:tcPr>
          <w:p w14:paraId="659B93FA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lass III obesity (&gt;=4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C88DA34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36 (1.01-1.8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27C472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5A8352A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49 (1.06-2.0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10C4760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02</w:t>
            </w:r>
          </w:p>
        </w:tc>
      </w:tr>
      <w:tr w:rsidR="007B0472" w:rsidRPr="00EE5610" w14:paraId="507F0939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  <w:bottom w:val="nil"/>
            </w:tcBorders>
          </w:tcPr>
          <w:p w14:paraId="4CD29455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bookmarkStart w:id="2" w:name="_Hlk50645758"/>
            <w:bookmarkEnd w:id="1"/>
            <w:r w:rsidRPr="00EE5610">
              <w:rPr>
                <w:rFonts w:ascii="Times New Roman" w:hAnsi="Times New Roman" w:cs="Times New Roman"/>
              </w:rPr>
              <w:t>Age, y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5914F07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291AAB0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94E1866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40AE1A4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bookmarkEnd w:id="2"/>
      <w:tr w:rsidR="007B0472" w:rsidRPr="00EE5610" w14:paraId="26D57066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nil"/>
            </w:tcBorders>
          </w:tcPr>
          <w:p w14:paraId="3491B5D6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54F99C52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&lt;2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6EEDDDE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C24C97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010682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639846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</w:tr>
      <w:tr w:rsidR="007B0472" w:rsidRPr="00EE5610" w14:paraId="413756A3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nil"/>
            </w:tcBorders>
          </w:tcPr>
          <w:p w14:paraId="6545D105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42709019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25-2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354DC68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32 (0.87-2.0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986D02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9A9682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58 (0.92-2.7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8CB638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10</w:t>
            </w:r>
          </w:p>
        </w:tc>
      </w:tr>
      <w:tr w:rsidR="007B0472" w:rsidRPr="00EE5610" w14:paraId="29697034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nil"/>
            </w:tcBorders>
          </w:tcPr>
          <w:p w14:paraId="03039252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3B1104DE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30-3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6F49185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27 (0.85-1.8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7F4FC4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223F1BD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27 (0.75-2.1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FDA9D8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37</w:t>
            </w:r>
          </w:p>
        </w:tc>
      </w:tr>
      <w:tr w:rsidR="007B0472" w:rsidRPr="00EE5610" w14:paraId="22C8D241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nil"/>
            </w:tcBorders>
          </w:tcPr>
          <w:p w14:paraId="4D023F3A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6A4060B8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35-3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2CB6C14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24 (0.82-1.8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FE1110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E14576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23 (0.72-2.1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32B7FA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44</w:t>
            </w:r>
          </w:p>
        </w:tc>
      </w:tr>
      <w:tr w:rsidR="007B0472" w:rsidRPr="00EE5610" w14:paraId="5E257A80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single" w:sz="4" w:space="0" w:color="auto"/>
            </w:tcBorders>
          </w:tcPr>
          <w:p w14:paraId="0D36D8B0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bookmarkStart w:id="3" w:name="_Hlk51352209"/>
          </w:p>
        </w:tc>
        <w:tc>
          <w:tcPr>
            <w:tcW w:w="3436" w:type="dxa"/>
            <w:gridSpan w:val="2"/>
            <w:tcBorders>
              <w:top w:val="nil"/>
              <w:bottom w:val="single" w:sz="4" w:space="0" w:color="auto"/>
            </w:tcBorders>
          </w:tcPr>
          <w:p w14:paraId="0C239FF2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40+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4DBBCFBE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86 (1.16-2.9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91D9B25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FD59C3B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87 (1.03-3.3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0D74959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04</w:t>
            </w:r>
          </w:p>
        </w:tc>
      </w:tr>
      <w:bookmarkEnd w:id="3"/>
      <w:tr w:rsidR="007B0472" w:rsidRPr="00EE5610" w14:paraId="323D57EE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96FEB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ountry of birth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A7737F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06A2E7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47AF8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0E4A19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5393526A" w14:textId="77777777" w:rsidTr="00781B06">
        <w:trPr>
          <w:trHeight w:val="253"/>
        </w:trPr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631DCC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37B213B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Anglosphe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B6B3AB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177BCA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F4D7F6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0DE190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</w:tr>
      <w:tr w:rsidR="007B0472" w:rsidRPr="00EE5610" w14:paraId="10FE7478" w14:textId="77777777" w:rsidTr="00781B06">
        <w:trPr>
          <w:trHeight w:val="253"/>
        </w:trPr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CD8526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879D813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631F82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51 (0.38-0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BC6018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BF5674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57 (0.41-0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6482E6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&lt;0.01</w:t>
            </w:r>
          </w:p>
        </w:tc>
      </w:tr>
      <w:tr w:rsidR="007B0472" w:rsidRPr="00EE5610" w14:paraId="72991538" w14:textId="77777777" w:rsidTr="00781B06">
        <w:trPr>
          <w:trHeight w:val="253"/>
        </w:trPr>
        <w:tc>
          <w:tcPr>
            <w:tcW w:w="2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6DAF1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9FDA2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3FE87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85 (0.64-1.2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8503F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B3423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84 (0.61-1.1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C05D8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28</w:t>
            </w:r>
          </w:p>
        </w:tc>
      </w:tr>
      <w:tr w:rsidR="007B0472" w:rsidRPr="00EE5610" w14:paraId="0B02E6A6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</w:tcBorders>
          </w:tcPr>
          <w:p w14:paraId="75CFF8F5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Term pregnancy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68EB355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B82A61C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E2B5F09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0E98E3F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78A8AFDD" w14:textId="77777777" w:rsidTr="00781B06">
        <w:trPr>
          <w:trHeight w:val="253"/>
        </w:trPr>
        <w:tc>
          <w:tcPr>
            <w:tcW w:w="250" w:type="dxa"/>
          </w:tcPr>
          <w:p w14:paraId="09572707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6F80FE46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2A7AF40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FB12C7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C0C1EAD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01D080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</w:tr>
      <w:tr w:rsidR="007B0472" w:rsidRPr="00EE5610" w14:paraId="3C9D79D4" w14:textId="77777777" w:rsidTr="00781B06">
        <w:trPr>
          <w:trHeight w:val="253"/>
        </w:trPr>
        <w:tc>
          <w:tcPr>
            <w:tcW w:w="250" w:type="dxa"/>
          </w:tcPr>
          <w:p w14:paraId="7A6FAABE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28F625CC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614D6CF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52 (1.19-1.9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81728D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91483A2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63 (1.27-2.0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0AB3B8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&lt;0.001</w:t>
            </w:r>
          </w:p>
        </w:tc>
      </w:tr>
      <w:tr w:rsidR="007B0472" w:rsidRPr="00EE5610" w14:paraId="4C4F3663" w14:textId="77777777" w:rsidTr="00781B06">
        <w:trPr>
          <w:trHeight w:val="253"/>
        </w:trPr>
        <w:tc>
          <w:tcPr>
            <w:tcW w:w="250" w:type="dxa"/>
            <w:tcBorders>
              <w:bottom w:val="nil"/>
            </w:tcBorders>
          </w:tcPr>
          <w:p w14:paraId="005787A5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38FB7F50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34FE6A6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68 (1.22-2.3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503436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EEFE783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70 (1.23-2.3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917C02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&lt;0.01</w:t>
            </w:r>
          </w:p>
        </w:tc>
      </w:tr>
      <w:tr w:rsidR="007B0472" w:rsidRPr="00EE5610" w14:paraId="02A98562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single" w:sz="4" w:space="0" w:color="auto"/>
            </w:tcBorders>
          </w:tcPr>
          <w:p w14:paraId="15E64FC1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single" w:sz="4" w:space="0" w:color="auto"/>
            </w:tcBorders>
          </w:tcPr>
          <w:p w14:paraId="3F8E6625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3+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54F17AC6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78 (1.22-2.6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EFFD5E5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7BD9579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63 (1.09 -2.4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F1C1048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02</w:t>
            </w:r>
          </w:p>
        </w:tc>
      </w:tr>
      <w:tr w:rsidR="007B0472" w:rsidRPr="00EE5610" w14:paraId="01B24820" w14:textId="77777777" w:rsidTr="00781B06">
        <w:trPr>
          <w:trHeight w:val="253"/>
        </w:trPr>
        <w:tc>
          <w:tcPr>
            <w:tcW w:w="3686" w:type="dxa"/>
            <w:gridSpan w:val="3"/>
          </w:tcPr>
          <w:p w14:paraId="3C6EB14E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Diabetes status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7D94D9B9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2717DA0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6ED40DC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6DE1AAE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5E8F7027" w14:textId="77777777" w:rsidTr="00781B06">
        <w:trPr>
          <w:trHeight w:val="253"/>
        </w:trPr>
        <w:tc>
          <w:tcPr>
            <w:tcW w:w="250" w:type="dxa"/>
            <w:tcBorders>
              <w:bottom w:val="nil"/>
            </w:tcBorders>
          </w:tcPr>
          <w:p w14:paraId="2F85AEF8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3696348B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B6A77D0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832CB1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956831B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F05F93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</w:tr>
      <w:tr w:rsidR="007B0472" w:rsidRPr="00EE5610" w14:paraId="0AAB3F79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nil"/>
            </w:tcBorders>
          </w:tcPr>
          <w:p w14:paraId="3FCE7BA2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6F69CC2B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Pre-existing type I/II diabete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8CA710D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72 (0.92-3.1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5FDB10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D63B867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2.11 (1.01-4.4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A5F4C0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046</w:t>
            </w:r>
          </w:p>
        </w:tc>
      </w:tr>
      <w:tr w:rsidR="007B0472" w:rsidRPr="00EE5610" w14:paraId="6DFA2B05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single" w:sz="4" w:space="0" w:color="auto"/>
            </w:tcBorders>
          </w:tcPr>
          <w:p w14:paraId="66AEB0A3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single" w:sz="4" w:space="0" w:color="auto"/>
            </w:tcBorders>
          </w:tcPr>
          <w:p w14:paraId="56BB5972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urrent gestational diabetes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6C634A65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90 (0.72-1.1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829F8AE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D360BF2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89 (0.69-1.1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D75097F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35</w:t>
            </w:r>
          </w:p>
        </w:tc>
      </w:tr>
    </w:tbl>
    <w:p w14:paraId="31514F83" w14:textId="77777777" w:rsidR="007B0472" w:rsidRPr="00EE5610" w:rsidRDefault="007B0472" w:rsidP="007B0472">
      <w:pPr>
        <w:rPr>
          <w:rFonts w:ascii="Times New Roman" w:hAnsi="Times New Roman" w:cs="Times New Roman"/>
          <w:sz w:val="24"/>
          <w:szCs w:val="24"/>
        </w:rPr>
      </w:pPr>
    </w:p>
    <w:p w14:paraId="17640F43" w14:textId="77777777" w:rsidR="007B0472" w:rsidRPr="00EE5610" w:rsidRDefault="007B0472" w:rsidP="007B0472">
      <w:pPr>
        <w:rPr>
          <w:rFonts w:ascii="Times New Roman" w:hAnsi="Times New Roman" w:cs="Times New Roman"/>
          <w:sz w:val="24"/>
          <w:szCs w:val="24"/>
        </w:rPr>
      </w:pPr>
    </w:p>
    <w:p w14:paraId="74AA396E" w14:textId="77777777" w:rsidR="007B0472" w:rsidRPr="00EE5610" w:rsidRDefault="007B0472" w:rsidP="007B047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6A24BA" w14:textId="77777777" w:rsidR="007B0472" w:rsidRPr="00EE5610" w:rsidRDefault="007B0472" w:rsidP="007B0472">
      <w:pPr>
        <w:pStyle w:val="Captiontitle"/>
        <w:spacing w:before="0" w:after="0"/>
        <w:jc w:val="left"/>
        <w:rPr>
          <w:rFonts w:cs="Times New Roman"/>
          <w:sz w:val="24"/>
          <w:szCs w:val="24"/>
        </w:rPr>
      </w:pPr>
    </w:p>
    <w:p w14:paraId="200FBF7A" w14:textId="77777777" w:rsidR="007B0472" w:rsidRPr="00EE5610" w:rsidRDefault="007B0472" w:rsidP="007B047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E5610">
        <w:rPr>
          <w:rFonts w:ascii="Times New Roman" w:hAnsi="Times New Roman" w:cs="Times New Roman"/>
          <w:sz w:val="24"/>
          <w:szCs w:val="24"/>
        </w:rPr>
        <w:br w:type="page"/>
      </w:r>
    </w:p>
    <w:p w14:paraId="17315EE0" w14:textId="77777777" w:rsidR="007B0472" w:rsidRPr="00EE5610" w:rsidRDefault="007B0472" w:rsidP="007B0472">
      <w:pPr>
        <w:pStyle w:val="Heading2"/>
      </w:pPr>
      <w:r w:rsidRPr="00EE5610">
        <w:lastRenderedPageBreak/>
        <w:t>Supplementary Table 2. Univariate and multivariate logistic regression model of SGA by weight status with BMI&gt;=30 from NSLHD 2013-2017 (n=2,466)</w:t>
      </w:r>
    </w:p>
    <w:tbl>
      <w:tblPr>
        <w:tblStyle w:val="TableGrid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50"/>
        <w:gridCol w:w="34"/>
        <w:gridCol w:w="3402"/>
        <w:gridCol w:w="1984"/>
        <w:gridCol w:w="1134"/>
        <w:gridCol w:w="1843"/>
        <w:gridCol w:w="992"/>
      </w:tblGrid>
      <w:tr w:rsidR="007B0472" w:rsidRPr="00EE5610" w14:paraId="52E79E9D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  <w:bottom w:val="nil"/>
            </w:tcBorders>
            <w:hideMark/>
          </w:tcPr>
          <w:p w14:paraId="5C1169A7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0F00F0" w14:textId="77777777" w:rsidR="007B0472" w:rsidRPr="00EE5610" w:rsidRDefault="007B0472" w:rsidP="00781B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Univariate mode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A3C5CA" w14:textId="77777777" w:rsidR="007B0472" w:rsidRPr="00EE5610" w:rsidRDefault="007B0472" w:rsidP="00781B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Multivariate model</w:t>
            </w:r>
          </w:p>
        </w:tc>
      </w:tr>
      <w:tr w:rsidR="007B0472" w:rsidRPr="00EE5610" w14:paraId="01322998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nil"/>
              <w:bottom w:val="single" w:sz="4" w:space="0" w:color="auto"/>
            </w:tcBorders>
          </w:tcPr>
          <w:p w14:paraId="1ABCCAC6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7BBCA52" w14:textId="77777777" w:rsidR="007B0472" w:rsidRPr="00EE5610" w:rsidRDefault="007B0472" w:rsidP="00781B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4D9510" w14:textId="77777777" w:rsidR="007B0472" w:rsidRPr="00EE5610" w:rsidRDefault="007B0472" w:rsidP="00781B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D5C6884" w14:textId="77777777" w:rsidR="007B0472" w:rsidRPr="00EE5610" w:rsidRDefault="007B0472" w:rsidP="00781B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D228AC4" w14:textId="77777777" w:rsidR="007B0472" w:rsidRPr="00EE5610" w:rsidRDefault="007B0472" w:rsidP="00781B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P Value</w:t>
            </w:r>
          </w:p>
        </w:tc>
      </w:tr>
      <w:tr w:rsidR="007B0472" w:rsidRPr="00EE5610" w14:paraId="722305CE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</w:tcBorders>
          </w:tcPr>
          <w:p w14:paraId="7C725C05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BMI Obesity group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A4127AC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9BE09A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7045C19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D4DF0FE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122E7989" w14:textId="77777777" w:rsidTr="00781B06">
        <w:trPr>
          <w:trHeight w:val="307"/>
        </w:trPr>
        <w:tc>
          <w:tcPr>
            <w:tcW w:w="250" w:type="dxa"/>
          </w:tcPr>
          <w:p w14:paraId="44A29F41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</w:tcPr>
          <w:p w14:paraId="2DC45E5A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lass I Obesity (30-34.9)</w:t>
            </w:r>
          </w:p>
        </w:tc>
        <w:tc>
          <w:tcPr>
            <w:tcW w:w="1984" w:type="dxa"/>
          </w:tcPr>
          <w:p w14:paraId="61645F16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62A0B844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4AC9EA69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3F329297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</w:tr>
      <w:tr w:rsidR="007B0472" w:rsidRPr="00EE5610" w14:paraId="5D973856" w14:textId="77777777" w:rsidTr="00781B06">
        <w:trPr>
          <w:trHeight w:val="253"/>
        </w:trPr>
        <w:tc>
          <w:tcPr>
            <w:tcW w:w="250" w:type="dxa"/>
          </w:tcPr>
          <w:p w14:paraId="1BF9259C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</w:tcPr>
          <w:p w14:paraId="402484EC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lass II obesity (35-39.9)</w:t>
            </w:r>
          </w:p>
        </w:tc>
        <w:tc>
          <w:tcPr>
            <w:tcW w:w="1984" w:type="dxa"/>
          </w:tcPr>
          <w:p w14:paraId="540C34DD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12 (0.70-1.81)</w:t>
            </w:r>
          </w:p>
        </w:tc>
        <w:tc>
          <w:tcPr>
            <w:tcW w:w="1134" w:type="dxa"/>
          </w:tcPr>
          <w:p w14:paraId="7354E809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843" w:type="dxa"/>
          </w:tcPr>
          <w:p w14:paraId="1B5694BD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65 (0.90-3.05)</w:t>
            </w:r>
          </w:p>
        </w:tc>
        <w:tc>
          <w:tcPr>
            <w:tcW w:w="992" w:type="dxa"/>
          </w:tcPr>
          <w:p w14:paraId="6394C6B0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11</w:t>
            </w:r>
          </w:p>
        </w:tc>
      </w:tr>
      <w:tr w:rsidR="007B0472" w:rsidRPr="00EE5610" w14:paraId="3BA521BD" w14:textId="77777777" w:rsidTr="00781B06">
        <w:trPr>
          <w:trHeight w:val="253"/>
        </w:trPr>
        <w:tc>
          <w:tcPr>
            <w:tcW w:w="250" w:type="dxa"/>
            <w:tcBorders>
              <w:bottom w:val="single" w:sz="4" w:space="0" w:color="auto"/>
            </w:tcBorders>
          </w:tcPr>
          <w:p w14:paraId="0D591263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bottom w:val="single" w:sz="4" w:space="0" w:color="auto"/>
            </w:tcBorders>
          </w:tcPr>
          <w:p w14:paraId="2D231CF5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lass III obesity (&gt;=4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71AB74D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66 (0.28-1.5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F6C5B7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40BAE90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05 (0.37-2.98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F347CD1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93</w:t>
            </w:r>
          </w:p>
        </w:tc>
      </w:tr>
      <w:tr w:rsidR="007B0472" w:rsidRPr="00EE5610" w14:paraId="67D3C0A0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  <w:bottom w:val="nil"/>
            </w:tcBorders>
          </w:tcPr>
          <w:p w14:paraId="490C11E6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Age, y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6F176DE8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0E056D0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96F5B60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0116EC7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7C6A6434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nil"/>
            </w:tcBorders>
          </w:tcPr>
          <w:p w14:paraId="4191AF8A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0D080CD0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&lt;2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8E04C93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E6620B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44C1424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AD823E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</w:tr>
      <w:tr w:rsidR="007B0472" w:rsidRPr="00EE5610" w14:paraId="5781C67C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nil"/>
            </w:tcBorders>
          </w:tcPr>
          <w:p w14:paraId="18931D5F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5EDA905D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25-2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1E12B3D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43 (0.54-3.8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446268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87FFFCE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73 (0.21-2.4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857260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61</w:t>
            </w:r>
          </w:p>
        </w:tc>
      </w:tr>
      <w:tr w:rsidR="007B0472" w:rsidRPr="00EE5610" w14:paraId="067BBAD1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nil"/>
            </w:tcBorders>
          </w:tcPr>
          <w:p w14:paraId="28A85552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5CDDEF32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30-3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92E4B26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12 (0.43-2.9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05BF8F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79280C1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81 (0.27-2.4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62419B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71</w:t>
            </w:r>
          </w:p>
        </w:tc>
      </w:tr>
      <w:tr w:rsidR="007B0472" w:rsidRPr="00EE5610" w14:paraId="09A6929B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nil"/>
            </w:tcBorders>
          </w:tcPr>
          <w:p w14:paraId="53BA9FCB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39910D9B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35-3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CC3CB81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50 (0.57-3.9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62BF52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D52941E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20 (0.40-3.5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0908E2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75</w:t>
            </w:r>
          </w:p>
        </w:tc>
      </w:tr>
      <w:tr w:rsidR="007B0472" w:rsidRPr="00EE5610" w14:paraId="70906EDC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single" w:sz="4" w:space="0" w:color="auto"/>
            </w:tcBorders>
          </w:tcPr>
          <w:p w14:paraId="5653093E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single" w:sz="4" w:space="0" w:color="auto"/>
            </w:tcBorders>
          </w:tcPr>
          <w:p w14:paraId="4A966D8F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40+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7F5DF38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16 (0.36-3.7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E8119C4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9C67DC6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67 (0.15-3.0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ED3DB4A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61</w:t>
            </w:r>
          </w:p>
        </w:tc>
      </w:tr>
      <w:tr w:rsidR="007B0472" w:rsidRPr="00EE5610" w14:paraId="35831635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9EAF9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ountry of birth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B858CD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3A489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C0378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DFB6B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417041BF" w14:textId="77777777" w:rsidTr="00781B06">
        <w:trPr>
          <w:trHeight w:val="253"/>
        </w:trPr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F7BD09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B1BA436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Anglosphe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779053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E883E3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187D18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83F58E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</w:tr>
      <w:tr w:rsidR="007B0472" w:rsidRPr="00EE5610" w14:paraId="0DDAFD35" w14:textId="77777777" w:rsidTr="00781B06">
        <w:trPr>
          <w:trHeight w:val="253"/>
        </w:trPr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970B37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F95F3C0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B5047D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2.64 (1.64-4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79ECED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831ECF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3.72 (1.93-7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41B574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&lt;0.001</w:t>
            </w:r>
          </w:p>
        </w:tc>
      </w:tr>
      <w:tr w:rsidR="007B0472" w:rsidRPr="00EE5610" w14:paraId="2619E210" w14:textId="77777777" w:rsidTr="00781B06">
        <w:trPr>
          <w:trHeight w:val="253"/>
        </w:trPr>
        <w:tc>
          <w:tcPr>
            <w:tcW w:w="2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09A78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2BA9E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E351D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87 (1.06-3.3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85AB9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D461A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2.67 (1.30-5.5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70439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&lt;0.01</w:t>
            </w:r>
          </w:p>
        </w:tc>
      </w:tr>
      <w:tr w:rsidR="007B0472" w:rsidRPr="00EE5610" w14:paraId="04580147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</w:tcBorders>
          </w:tcPr>
          <w:p w14:paraId="4A02541B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Term pregnancy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566176E9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41BA015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2D944DB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4336FE2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1F234F19" w14:textId="77777777" w:rsidTr="00781B06">
        <w:trPr>
          <w:trHeight w:val="253"/>
        </w:trPr>
        <w:tc>
          <w:tcPr>
            <w:tcW w:w="250" w:type="dxa"/>
          </w:tcPr>
          <w:p w14:paraId="3F35C1E8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0C5CB534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BA05026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2FADDA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02D5B30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1015DB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</w:tr>
      <w:tr w:rsidR="007B0472" w:rsidRPr="00EE5610" w14:paraId="63A2FCBF" w14:textId="77777777" w:rsidTr="00781B06">
        <w:trPr>
          <w:trHeight w:val="253"/>
        </w:trPr>
        <w:tc>
          <w:tcPr>
            <w:tcW w:w="250" w:type="dxa"/>
          </w:tcPr>
          <w:p w14:paraId="289E3213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57F3BB06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C5AB0E4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38 (0.22-0.6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410140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EDA0012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43 (0.24-0.7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4163EB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&lt;0.01</w:t>
            </w:r>
          </w:p>
        </w:tc>
      </w:tr>
      <w:tr w:rsidR="007B0472" w:rsidRPr="00EE5610" w14:paraId="1706FE63" w14:textId="77777777" w:rsidTr="00781B06">
        <w:trPr>
          <w:trHeight w:val="253"/>
        </w:trPr>
        <w:tc>
          <w:tcPr>
            <w:tcW w:w="250" w:type="dxa"/>
            <w:tcBorders>
              <w:bottom w:val="nil"/>
            </w:tcBorders>
          </w:tcPr>
          <w:p w14:paraId="7EC70513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341A9400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AACA5A1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19 (0.07-0.5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5B0554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AE83A76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26 (0.09-0.7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179DA2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02</w:t>
            </w:r>
          </w:p>
        </w:tc>
      </w:tr>
      <w:tr w:rsidR="007B0472" w:rsidRPr="00EE5610" w14:paraId="2006D87E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single" w:sz="4" w:space="0" w:color="auto"/>
            </w:tcBorders>
          </w:tcPr>
          <w:p w14:paraId="0259C7BA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single" w:sz="4" w:space="0" w:color="auto"/>
            </w:tcBorders>
          </w:tcPr>
          <w:p w14:paraId="494FE10B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3+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18793EDD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17 (0.04-0.7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E6D62EC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578F23E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20 (0.04-0.9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BF20DC3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04</w:t>
            </w:r>
          </w:p>
        </w:tc>
      </w:tr>
      <w:tr w:rsidR="007B0472" w:rsidRPr="00EE5610" w14:paraId="023CBDA6" w14:textId="77777777" w:rsidTr="00781B06">
        <w:trPr>
          <w:trHeight w:val="253"/>
        </w:trPr>
        <w:tc>
          <w:tcPr>
            <w:tcW w:w="3686" w:type="dxa"/>
            <w:gridSpan w:val="3"/>
          </w:tcPr>
          <w:p w14:paraId="41AC2DC5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564A9CC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D2B8AD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C0375DB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BCCFE17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71978109" w14:textId="77777777" w:rsidTr="00781B06">
        <w:trPr>
          <w:trHeight w:val="253"/>
        </w:trPr>
        <w:tc>
          <w:tcPr>
            <w:tcW w:w="250" w:type="dxa"/>
          </w:tcPr>
          <w:p w14:paraId="6F4432E3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</w:tcPr>
          <w:p w14:paraId="26612767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78316B6A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1AF2A8E9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A46BF98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73118F7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46C06B74" w14:textId="77777777" w:rsidTr="00781B06">
        <w:trPr>
          <w:trHeight w:val="253"/>
        </w:trPr>
        <w:tc>
          <w:tcPr>
            <w:tcW w:w="250" w:type="dxa"/>
          </w:tcPr>
          <w:p w14:paraId="5C3E3725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</w:tcPr>
          <w:p w14:paraId="59D67077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Essential HTN</w:t>
            </w:r>
          </w:p>
        </w:tc>
        <w:tc>
          <w:tcPr>
            <w:tcW w:w="1984" w:type="dxa"/>
          </w:tcPr>
          <w:p w14:paraId="12A55FE6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2.76 (0.97-7.89)</w:t>
            </w:r>
          </w:p>
        </w:tc>
        <w:tc>
          <w:tcPr>
            <w:tcW w:w="1134" w:type="dxa"/>
          </w:tcPr>
          <w:p w14:paraId="6D5CA5C9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843" w:type="dxa"/>
          </w:tcPr>
          <w:p w14:paraId="165108CF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3.66 (0.99-13.50)</w:t>
            </w:r>
          </w:p>
        </w:tc>
        <w:tc>
          <w:tcPr>
            <w:tcW w:w="992" w:type="dxa"/>
          </w:tcPr>
          <w:p w14:paraId="3DCB992F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05</w:t>
            </w:r>
          </w:p>
        </w:tc>
      </w:tr>
      <w:tr w:rsidR="007B0472" w:rsidRPr="00EE5610" w14:paraId="658AE550" w14:textId="77777777" w:rsidTr="00781B06">
        <w:trPr>
          <w:trHeight w:val="253"/>
        </w:trPr>
        <w:tc>
          <w:tcPr>
            <w:tcW w:w="250" w:type="dxa"/>
          </w:tcPr>
          <w:p w14:paraId="5EE710A3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</w:tcPr>
          <w:p w14:paraId="617632B3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Gestational HTN</w:t>
            </w:r>
          </w:p>
        </w:tc>
        <w:tc>
          <w:tcPr>
            <w:tcW w:w="1984" w:type="dxa"/>
          </w:tcPr>
          <w:p w14:paraId="0E83F60A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2.68 (1.34-5.34)</w:t>
            </w:r>
          </w:p>
        </w:tc>
        <w:tc>
          <w:tcPr>
            <w:tcW w:w="1134" w:type="dxa"/>
          </w:tcPr>
          <w:p w14:paraId="77829E85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843" w:type="dxa"/>
          </w:tcPr>
          <w:p w14:paraId="690839B1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3.85 (1.69-8.76)</w:t>
            </w:r>
          </w:p>
        </w:tc>
        <w:tc>
          <w:tcPr>
            <w:tcW w:w="992" w:type="dxa"/>
          </w:tcPr>
          <w:p w14:paraId="7B9A325C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&lt;0.01</w:t>
            </w:r>
          </w:p>
        </w:tc>
      </w:tr>
      <w:tr w:rsidR="007B0472" w:rsidRPr="00EE5610" w14:paraId="7ED28537" w14:textId="77777777" w:rsidTr="00781B06">
        <w:trPr>
          <w:trHeight w:val="253"/>
        </w:trPr>
        <w:tc>
          <w:tcPr>
            <w:tcW w:w="250" w:type="dxa"/>
          </w:tcPr>
          <w:p w14:paraId="1C8C0B80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</w:tcPr>
          <w:p w14:paraId="43A1F462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 xml:space="preserve">Pre-eclampsia </w:t>
            </w:r>
          </w:p>
        </w:tc>
        <w:tc>
          <w:tcPr>
            <w:tcW w:w="1984" w:type="dxa"/>
          </w:tcPr>
          <w:p w14:paraId="372926FF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0.62 (6.05-18.63)</w:t>
            </w:r>
          </w:p>
        </w:tc>
        <w:tc>
          <w:tcPr>
            <w:tcW w:w="1134" w:type="dxa"/>
          </w:tcPr>
          <w:p w14:paraId="40C9E4D8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3" w:type="dxa"/>
          </w:tcPr>
          <w:p w14:paraId="1C5D1501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5.97 (7.80-32.68)</w:t>
            </w:r>
          </w:p>
        </w:tc>
        <w:tc>
          <w:tcPr>
            <w:tcW w:w="992" w:type="dxa"/>
          </w:tcPr>
          <w:p w14:paraId="39FB755F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6D4D88A9" w14:textId="77777777" w:rsidR="007B0472" w:rsidRPr="00EE5610" w:rsidRDefault="007B0472" w:rsidP="007B0472">
      <w:pPr>
        <w:pStyle w:val="Captiontitle"/>
        <w:spacing w:before="0" w:after="0"/>
        <w:jc w:val="left"/>
        <w:rPr>
          <w:rFonts w:cs="Times New Roman"/>
          <w:sz w:val="24"/>
          <w:szCs w:val="24"/>
        </w:rPr>
      </w:pPr>
    </w:p>
    <w:p w14:paraId="5280BAFF" w14:textId="77777777" w:rsidR="007B0472" w:rsidRPr="00EE5610" w:rsidRDefault="007B0472" w:rsidP="007B0472">
      <w:pPr>
        <w:pStyle w:val="Captiontitle"/>
        <w:spacing w:before="0" w:after="0"/>
        <w:jc w:val="left"/>
        <w:rPr>
          <w:rFonts w:cs="Times New Roman"/>
          <w:sz w:val="24"/>
          <w:szCs w:val="24"/>
        </w:rPr>
      </w:pPr>
    </w:p>
    <w:p w14:paraId="2F92AF5D" w14:textId="77777777" w:rsidR="007B0472" w:rsidRPr="00EE5610" w:rsidRDefault="007B0472" w:rsidP="007B047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E5610">
        <w:rPr>
          <w:rFonts w:ascii="Times New Roman" w:hAnsi="Times New Roman" w:cs="Times New Roman"/>
          <w:sz w:val="24"/>
          <w:szCs w:val="24"/>
        </w:rPr>
        <w:br w:type="page"/>
      </w:r>
    </w:p>
    <w:p w14:paraId="295E5DC0" w14:textId="77777777" w:rsidR="007B0472" w:rsidRPr="00EE5610" w:rsidRDefault="007B0472" w:rsidP="007B0472">
      <w:pPr>
        <w:pStyle w:val="Heading2"/>
      </w:pPr>
      <w:r w:rsidRPr="00EE5610">
        <w:lastRenderedPageBreak/>
        <w:t>Supplementary Table 3. Univariate and multivariate logistic regression model of neonatal hypoglycaemia by obesity class.</w:t>
      </w:r>
    </w:p>
    <w:p w14:paraId="243F55DC" w14:textId="77777777" w:rsidR="007B0472" w:rsidRPr="00EE5610" w:rsidRDefault="007B0472" w:rsidP="007B0472">
      <w:pPr>
        <w:pStyle w:val="Captiontitle"/>
        <w:spacing w:before="0" w:after="0"/>
        <w:jc w:val="left"/>
        <w:rPr>
          <w:rFonts w:cs="Times New Roman"/>
          <w:b w:val="0"/>
          <w:sz w:val="24"/>
          <w:szCs w:val="24"/>
        </w:rPr>
      </w:pPr>
    </w:p>
    <w:tbl>
      <w:tblPr>
        <w:tblStyle w:val="TableGrid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50"/>
        <w:gridCol w:w="34"/>
        <w:gridCol w:w="3402"/>
        <w:gridCol w:w="1984"/>
        <w:gridCol w:w="1134"/>
        <w:gridCol w:w="1843"/>
        <w:gridCol w:w="992"/>
      </w:tblGrid>
      <w:tr w:rsidR="007B0472" w:rsidRPr="00EE5610" w14:paraId="487B20BA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  <w:bottom w:val="nil"/>
            </w:tcBorders>
            <w:hideMark/>
          </w:tcPr>
          <w:p w14:paraId="2CCD9ADC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BABDC4" w14:textId="77777777" w:rsidR="007B0472" w:rsidRPr="00EE5610" w:rsidRDefault="007B0472" w:rsidP="00781B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Univariate mode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0EEBDC" w14:textId="77777777" w:rsidR="007B0472" w:rsidRPr="00EE5610" w:rsidRDefault="007B0472" w:rsidP="00781B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Multivariate model</w:t>
            </w:r>
          </w:p>
        </w:tc>
      </w:tr>
      <w:tr w:rsidR="007B0472" w:rsidRPr="00EE5610" w14:paraId="2D6F9A3C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nil"/>
              <w:bottom w:val="single" w:sz="4" w:space="0" w:color="auto"/>
            </w:tcBorders>
          </w:tcPr>
          <w:p w14:paraId="36A35630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32E4861" w14:textId="77777777" w:rsidR="007B0472" w:rsidRPr="00EE5610" w:rsidRDefault="007B0472" w:rsidP="00781B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9B7C05" w14:textId="77777777" w:rsidR="007B0472" w:rsidRPr="00EE5610" w:rsidRDefault="007B0472" w:rsidP="00781B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4F189EF" w14:textId="77777777" w:rsidR="007B0472" w:rsidRPr="00EE5610" w:rsidRDefault="007B0472" w:rsidP="00781B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1455F8F" w14:textId="77777777" w:rsidR="007B0472" w:rsidRPr="00EE5610" w:rsidRDefault="007B0472" w:rsidP="00781B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P Value</w:t>
            </w:r>
          </w:p>
        </w:tc>
      </w:tr>
      <w:tr w:rsidR="007B0472" w:rsidRPr="00EE5610" w14:paraId="36ED91E3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</w:tcBorders>
          </w:tcPr>
          <w:p w14:paraId="2D7CCCDC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BMI Obesity group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7CBDE54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31CFE27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A4EFC81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39AEA3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6D088A2D" w14:textId="77777777" w:rsidTr="00781B06">
        <w:trPr>
          <w:trHeight w:val="307"/>
        </w:trPr>
        <w:tc>
          <w:tcPr>
            <w:tcW w:w="250" w:type="dxa"/>
          </w:tcPr>
          <w:p w14:paraId="53026FCE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</w:tcPr>
          <w:p w14:paraId="1F881079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lass I Obesity (30-34.9)</w:t>
            </w:r>
          </w:p>
        </w:tc>
        <w:tc>
          <w:tcPr>
            <w:tcW w:w="1984" w:type="dxa"/>
          </w:tcPr>
          <w:p w14:paraId="41ECB53E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30F1E9B6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4B9FAAF5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476E498D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</w:tr>
      <w:tr w:rsidR="007B0472" w:rsidRPr="00EE5610" w14:paraId="6772E99C" w14:textId="77777777" w:rsidTr="00781B06">
        <w:trPr>
          <w:trHeight w:val="253"/>
        </w:trPr>
        <w:tc>
          <w:tcPr>
            <w:tcW w:w="250" w:type="dxa"/>
          </w:tcPr>
          <w:p w14:paraId="7BA9C606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</w:tcPr>
          <w:p w14:paraId="3B1EC0C0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lass II obesity (35-39.9)</w:t>
            </w:r>
          </w:p>
        </w:tc>
        <w:tc>
          <w:tcPr>
            <w:tcW w:w="1984" w:type="dxa"/>
          </w:tcPr>
          <w:p w14:paraId="25D5673C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88 (0.60-1.30)</w:t>
            </w:r>
          </w:p>
        </w:tc>
        <w:tc>
          <w:tcPr>
            <w:tcW w:w="1134" w:type="dxa"/>
          </w:tcPr>
          <w:p w14:paraId="06E62857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843" w:type="dxa"/>
          </w:tcPr>
          <w:p w14:paraId="46A64648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69 (0.43-1.12)</w:t>
            </w:r>
          </w:p>
        </w:tc>
        <w:tc>
          <w:tcPr>
            <w:tcW w:w="992" w:type="dxa"/>
          </w:tcPr>
          <w:p w14:paraId="73E3063B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14</w:t>
            </w:r>
          </w:p>
        </w:tc>
      </w:tr>
      <w:tr w:rsidR="007B0472" w:rsidRPr="00EE5610" w14:paraId="13CDEF90" w14:textId="77777777" w:rsidTr="00781B06">
        <w:trPr>
          <w:trHeight w:val="253"/>
        </w:trPr>
        <w:tc>
          <w:tcPr>
            <w:tcW w:w="250" w:type="dxa"/>
            <w:tcBorders>
              <w:bottom w:val="single" w:sz="4" w:space="0" w:color="auto"/>
            </w:tcBorders>
          </w:tcPr>
          <w:p w14:paraId="3E790054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bottom w:val="single" w:sz="4" w:space="0" w:color="auto"/>
            </w:tcBorders>
          </w:tcPr>
          <w:p w14:paraId="430E7D9E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lass III obesity (&gt;=4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DF5EDD8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46 (0.92-2.3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B229F8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400F945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33 (0.76-2.3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4678E62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31</w:t>
            </w:r>
          </w:p>
        </w:tc>
      </w:tr>
      <w:tr w:rsidR="007B0472" w:rsidRPr="00EE5610" w14:paraId="2BAFB17A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  <w:bottom w:val="nil"/>
            </w:tcBorders>
          </w:tcPr>
          <w:p w14:paraId="5E6C365C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Age, y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786E5976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C6AEF3D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D68DC3C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AD5EB45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0F42F125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nil"/>
            </w:tcBorders>
          </w:tcPr>
          <w:p w14:paraId="0E384F18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213F00EC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&lt;2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9130FDD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54589E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DD87C3E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231E01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</w:tr>
      <w:tr w:rsidR="007B0472" w:rsidRPr="00EE5610" w14:paraId="6AAE2455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nil"/>
            </w:tcBorders>
          </w:tcPr>
          <w:p w14:paraId="1629D7AF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5E4413BD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25-2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4B61837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90 (0.79-4.5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CBFF07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5036B90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11 (0.36-3.4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4239BF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85</w:t>
            </w:r>
          </w:p>
        </w:tc>
      </w:tr>
      <w:tr w:rsidR="007B0472" w:rsidRPr="00EE5610" w14:paraId="0D68B451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nil"/>
            </w:tcBorders>
          </w:tcPr>
          <w:p w14:paraId="35B4C9D0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73AF10D8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30-3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E2617F8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92 (0.82-4.5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725558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B40D90C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87 (0.28-2.6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D39785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81</w:t>
            </w:r>
          </w:p>
        </w:tc>
      </w:tr>
      <w:tr w:rsidR="007B0472" w:rsidRPr="00EE5610" w14:paraId="5EE4973A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nil"/>
            </w:tcBorders>
          </w:tcPr>
          <w:p w14:paraId="04DA4997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4545E83E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35-3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5EB69D1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2.61 (1.11-6.1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4741DA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FB63A9C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26 (0.41-3.9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F35A86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69</w:t>
            </w:r>
          </w:p>
        </w:tc>
      </w:tr>
      <w:tr w:rsidR="007B0472" w:rsidRPr="00EE5610" w14:paraId="58A6CF19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single" w:sz="4" w:space="0" w:color="auto"/>
            </w:tcBorders>
          </w:tcPr>
          <w:p w14:paraId="028A7007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single" w:sz="4" w:space="0" w:color="auto"/>
            </w:tcBorders>
          </w:tcPr>
          <w:p w14:paraId="13F87BDC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40+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3EB46D0F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3.12 (1.23-7.9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AC8A387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E364C08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21 (0.36-4.0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40FAE84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76</w:t>
            </w:r>
          </w:p>
        </w:tc>
      </w:tr>
      <w:tr w:rsidR="007B0472" w:rsidRPr="00EE5610" w14:paraId="7E82F926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3E76C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ountry of birth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1DEF2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2B30B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B91A1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E7ECA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3424F861" w14:textId="77777777" w:rsidTr="00781B06">
        <w:trPr>
          <w:trHeight w:val="253"/>
        </w:trPr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9D2AFB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586A28C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Anglosphe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91693A7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2B34E3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989A0D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5AA97D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</w:tr>
      <w:tr w:rsidR="007B0472" w:rsidRPr="00EE5610" w14:paraId="15AA9195" w14:textId="77777777" w:rsidTr="00781B06">
        <w:trPr>
          <w:trHeight w:val="253"/>
        </w:trPr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595E29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47DF1DB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B449C8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82 (1.26-2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7F54B9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E21999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14 (0.70-1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FCB4A2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60</w:t>
            </w:r>
          </w:p>
        </w:tc>
      </w:tr>
      <w:tr w:rsidR="007B0472" w:rsidRPr="00EE5610" w14:paraId="5FE7DDC6" w14:textId="77777777" w:rsidTr="00781B06">
        <w:trPr>
          <w:trHeight w:val="253"/>
        </w:trPr>
        <w:tc>
          <w:tcPr>
            <w:tcW w:w="2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FB5BA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B8E0A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4FDEF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88 (0.53-1.4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E8DAB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DBCC6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96 (0.53-1.7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FE81A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89</w:t>
            </w:r>
          </w:p>
        </w:tc>
      </w:tr>
      <w:tr w:rsidR="007B0472" w:rsidRPr="00EE5610" w14:paraId="1C4E7F17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</w:tcBorders>
          </w:tcPr>
          <w:p w14:paraId="5D33D4D7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Term pregnancy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287919C5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8DE4FFD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3AF8A4F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059B3AB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72A4C881" w14:textId="77777777" w:rsidTr="00781B06">
        <w:trPr>
          <w:trHeight w:val="253"/>
        </w:trPr>
        <w:tc>
          <w:tcPr>
            <w:tcW w:w="250" w:type="dxa"/>
          </w:tcPr>
          <w:p w14:paraId="0A6E5247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455714C1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8C41B56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59894F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3F57816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0CBC68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</w:tr>
      <w:tr w:rsidR="007B0472" w:rsidRPr="00EE5610" w14:paraId="5D2E5709" w14:textId="77777777" w:rsidTr="00781B06">
        <w:trPr>
          <w:trHeight w:val="253"/>
        </w:trPr>
        <w:tc>
          <w:tcPr>
            <w:tcW w:w="250" w:type="dxa"/>
          </w:tcPr>
          <w:p w14:paraId="36ACFE31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25A0650F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551C053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73 (0.50-1.0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4BFBC0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05FF85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78 (0.51-1.2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285414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26</w:t>
            </w:r>
          </w:p>
        </w:tc>
      </w:tr>
      <w:tr w:rsidR="007B0472" w:rsidRPr="00EE5610" w14:paraId="6E064EB8" w14:textId="77777777" w:rsidTr="00781B06">
        <w:trPr>
          <w:trHeight w:val="253"/>
        </w:trPr>
        <w:tc>
          <w:tcPr>
            <w:tcW w:w="250" w:type="dxa"/>
            <w:tcBorders>
              <w:bottom w:val="nil"/>
            </w:tcBorders>
          </w:tcPr>
          <w:p w14:paraId="55CDD0F4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53D614EE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6EDC4B4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62 (0.36-1.0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A009D9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8A6CF94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65 (0.36-1.1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764372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14</w:t>
            </w:r>
          </w:p>
        </w:tc>
      </w:tr>
      <w:tr w:rsidR="007B0472" w:rsidRPr="00EE5610" w14:paraId="3877C534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single" w:sz="4" w:space="0" w:color="auto"/>
            </w:tcBorders>
          </w:tcPr>
          <w:p w14:paraId="0306CEAD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single" w:sz="4" w:space="0" w:color="auto"/>
            </w:tcBorders>
          </w:tcPr>
          <w:p w14:paraId="373370A1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3+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4B74A9A8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67 (0.34-1.3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59D625A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1D30C1C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73 (0.35-1.5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88459D9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41</w:t>
            </w:r>
          </w:p>
        </w:tc>
      </w:tr>
      <w:tr w:rsidR="007B0472" w:rsidRPr="00EE5610" w14:paraId="5AD2F82F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  <w:bottom w:val="nil"/>
            </w:tcBorders>
          </w:tcPr>
          <w:p w14:paraId="65D540E4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Diabetes status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1276556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F676D69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DDD0E77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480C35A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524C88AA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nil"/>
            </w:tcBorders>
          </w:tcPr>
          <w:p w14:paraId="6A880E85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00A1F04B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F8C16E8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579BD3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801AEEA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A028DE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</w:tr>
      <w:tr w:rsidR="007B0472" w:rsidRPr="00EE5610" w14:paraId="52BB9144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nil"/>
            </w:tcBorders>
          </w:tcPr>
          <w:p w14:paraId="5D23CE8D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41B7ED89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Pre-existing type I/II diabete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8207357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23.03 (11.89-44.6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F5B0E4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8FDDF7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24.95 (10.92-57.0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431CFB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&lt;0.001</w:t>
            </w:r>
          </w:p>
        </w:tc>
      </w:tr>
      <w:tr w:rsidR="007B0472" w:rsidRPr="00EE5610" w14:paraId="0554DF8E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single" w:sz="4" w:space="0" w:color="auto"/>
            </w:tcBorders>
          </w:tcPr>
          <w:p w14:paraId="00C0AD82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single" w:sz="4" w:space="0" w:color="auto"/>
            </w:tcBorders>
          </w:tcPr>
          <w:p w14:paraId="7ACCF27F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urrent gestational diabetes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37FDAAA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8.09 (5.77-11.34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AF479C1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FEFE4B1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7.87 (5.30-11.6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1250C48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2411034F" w14:textId="77777777" w:rsidR="007B0472" w:rsidRPr="00EE5610" w:rsidRDefault="007B0472" w:rsidP="007B0472">
      <w:pPr>
        <w:rPr>
          <w:rFonts w:ascii="Times New Roman" w:hAnsi="Times New Roman" w:cs="Times New Roman"/>
          <w:sz w:val="24"/>
          <w:szCs w:val="24"/>
        </w:rPr>
      </w:pPr>
    </w:p>
    <w:p w14:paraId="3BB8BFEE" w14:textId="77777777" w:rsidR="007B0472" w:rsidRPr="00EE5610" w:rsidRDefault="007B0472" w:rsidP="007B047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E5610">
        <w:rPr>
          <w:rFonts w:ascii="Times New Roman" w:hAnsi="Times New Roman" w:cs="Times New Roman"/>
          <w:sz w:val="24"/>
          <w:szCs w:val="24"/>
        </w:rPr>
        <w:br w:type="page"/>
      </w:r>
    </w:p>
    <w:p w14:paraId="39A7D9ED" w14:textId="77777777" w:rsidR="007B0472" w:rsidRPr="00EE5610" w:rsidRDefault="007B0472" w:rsidP="007B0472">
      <w:pPr>
        <w:pStyle w:val="Heading2"/>
      </w:pPr>
      <w:r w:rsidRPr="00EE5610">
        <w:lastRenderedPageBreak/>
        <w:t>Supplementary Table 4. Univariate and multivariate logistic regression model of birth timing by obesity class.</w:t>
      </w:r>
    </w:p>
    <w:p w14:paraId="77602DC3" w14:textId="77777777" w:rsidR="007B0472" w:rsidRPr="00EE5610" w:rsidRDefault="007B0472" w:rsidP="007B0472">
      <w:pPr>
        <w:pStyle w:val="Captiontitle"/>
        <w:spacing w:before="0" w:after="0"/>
        <w:jc w:val="left"/>
        <w:rPr>
          <w:rFonts w:cs="Times New Roman"/>
          <w:b w:val="0"/>
          <w:sz w:val="24"/>
          <w:szCs w:val="24"/>
        </w:rPr>
      </w:pPr>
    </w:p>
    <w:tbl>
      <w:tblPr>
        <w:tblStyle w:val="TableGrid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50"/>
        <w:gridCol w:w="34"/>
        <w:gridCol w:w="3402"/>
        <w:gridCol w:w="1984"/>
        <w:gridCol w:w="1134"/>
        <w:gridCol w:w="1843"/>
        <w:gridCol w:w="992"/>
      </w:tblGrid>
      <w:tr w:rsidR="007B0472" w:rsidRPr="00EE5610" w14:paraId="4548D211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  <w:bottom w:val="nil"/>
            </w:tcBorders>
            <w:hideMark/>
          </w:tcPr>
          <w:p w14:paraId="3FC89BC8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0D30EF" w14:textId="77777777" w:rsidR="007B0472" w:rsidRPr="00EE5610" w:rsidRDefault="007B0472" w:rsidP="00781B0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Univariate mode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1AFC2B" w14:textId="77777777" w:rsidR="007B0472" w:rsidRPr="00EE5610" w:rsidRDefault="007B0472" w:rsidP="00781B0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Multivariate model</w:t>
            </w:r>
          </w:p>
        </w:tc>
      </w:tr>
      <w:tr w:rsidR="007B0472" w:rsidRPr="00EE5610" w14:paraId="7977E7A5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nil"/>
              <w:bottom w:val="single" w:sz="4" w:space="0" w:color="auto"/>
            </w:tcBorders>
          </w:tcPr>
          <w:p w14:paraId="15AFA4DA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E540E66" w14:textId="77777777" w:rsidR="007B0472" w:rsidRPr="00EE5610" w:rsidRDefault="007B0472" w:rsidP="00781B0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B9124E" w14:textId="77777777" w:rsidR="007B0472" w:rsidRPr="00EE5610" w:rsidRDefault="007B0472" w:rsidP="00781B0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C001D77" w14:textId="77777777" w:rsidR="007B0472" w:rsidRPr="00EE5610" w:rsidRDefault="007B0472" w:rsidP="00781B0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B7743FD" w14:textId="77777777" w:rsidR="007B0472" w:rsidRPr="00EE5610" w:rsidRDefault="007B0472" w:rsidP="00781B0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P Value</w:t>
            </w:r>
          </w:p>
        </w:tc>
      </w:tr>
      <w:tr w:rsidR="007B0472" w:rsidRPr="00EE5610" w14:paraId="1EC1BBA8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</w:tcBorders>
          </w:tcPr>
          <w:p w14:paraId="07FEA1A0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BMI Obesity group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E8B3431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D5E1710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DA7A3CB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437A91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64F47238" w14:textId="77777777" w:rsidTr="00781B06">
        <w:trPr>
          <w:trHeight w:val="307"/>
        </w:trPr>
        <w:tc>
          <w:tcPr>
            <w:tcW w:w="250" w:type="dxa"/>
          </w:tcPr>
          <w:p w14:paraId="0948F19A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</w:tcPr>
          <w:p w14:paraId="4E69650E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lass I Obesity (30-34.9)</w:t>
            </w:r>
          </w:p>
        </w:tc>
        <w:tc>
          <w:tcPr>
            <w:tcW w:w="1984" w:type="dxa"/>
          </w:tcPr>
          <w:p w14:paraId="3C56A832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637F6565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2961CEBA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284472CA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</w:tr>
      <w:tr w:rsidR="007B0472" w:rsidRPr="00EE5610" w14:paraId="520BA6B0" w14:textId="77777777" w:rsidTr="00781B06">
        <w:trPr>
          <w:trHeight w:val="253"/>
        </w:trPr>
        <w:tc>
          <w:tcPr>
            <w:tcW w:w="250" w:type="dxa"/>
          </w:tcPr>
          <w:p w14:paraId="10CEA916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</w:tcPr>
          <w:p w14:paraId="63396331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lass II obesity (35-39.9)</w:t>
            </w:r>
          </w:p>
        </w:tc>
        <w:tc>
          <w:tcPr>
            <w:tcW w:w="1984" w:type="dxa"/>
          </w:tcPr>
          <w:p w14:paraId="2B9F4377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18 (0.83-1.66)</w:t>
            </w:r>
          </w:p>
        </w:tc>
        <w:tc>
          <w:tcPr>
            <w:tcW w:w="1134" w:type="dxa"/>
          </w:tcPr>
          <w:p w14:paraId="17EBFEF4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843" w:type="dxa"/>
          </w:tcPr>
          <w:p w14:paraId="53A09E7F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16 (0.77-1.77)</w:t>
            </w:r>
          </w:p>
        </w:tc>
        <w:tc>
          <w:tcPr>
            <w:tcW w:w="992" w:type="dxa"/>
          </w:tcPr>
          <w:p w14:paraId="53ED4F65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47</w:t>
            </w:r>
          </w:p>
        </w:tc>
      </w:tr>
      <w:tr w:rsidR="007B0472" w:rsidRPr="00EE5610" w14:paraId="22D6D6A3" w14:textId="77777777" w:rsidTr="00781B06">
        <w:trPr>
          <w:trHeight w:val="253"/>
        </w:trPr>
        <w:tc>
          <w:tcPr>
            <w:tcW w:w="250" w:type="dxa"/>
            <w:tcBorders>
              <w:bottom w:val="single" w:sz="4" w:space="0" w:color="auto"/>
            </w:tcBorders>
          </w:tcPr>
          <w:p w14:paraId="24069557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bottom w:val="single" w:sz="4" w:space="0" w:color="auto"/>
            </w:tcBorders>
          </w:tcPr>
          <w:p w14:paraId="2B9BF78F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lass III obesity (&gt;=4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974F155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20 (0.74-1.9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5B0F30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E627EF3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89 (0.46-1.7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AD1A4E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74</w:t>
            </w:r>
          </w:p>
        </w:tc>
      </w:tr>
      <w:tr w:rsidR="007B0472" w:rsidRPr="00EE5610" w14:paraId="3F80EB13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  <w:bottom w:val="nil"/>
            </w:tcBorders>
          </w:tcPr>
          <w:p w14:paraId="26F4FCD0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Age, y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1F9389FC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A215AE4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CA8CE91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30986B1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00411218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nil"/>
            </w:tcBorders>
          </w:tcPr>
          <w:p w14:paraId="4FC70946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21BBA650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&lt;2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6E80369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D79D65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3BE2C1E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AF61A0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</w:tr>
      <w:tr w:rsidR="007B0472" w:rsidRPr="00EE5610" w14:paraId="391C4725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nil"/>
            </w:tcBorders>
          </w:tcPr>
          <w:p w14:paraId="5B5FC376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03DA6E2C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25-2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DC149DA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70 (0.39-1.2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3B0F0E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3BD646E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54 (0.26-1.1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C2895B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10</w:t>
            </w:r>
          </w:p>
        </w:tc>
      </w:tr>
      <w:tr w:rsidR="007B0472" w:rsidRPr="00EE5610" w14:paraId="10E0D7F8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nil"/>
            </w:tcBorders>
          </w:tcPr>
          <w:p w14:paraId="0CE21D2D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59860CCE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30-3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6A6234A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74 (0.43-1.2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A4894D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9342A62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73 (0.37-1.4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4AE284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36</w:t>
            </w:r>
          </w:p>
        </w:tc>
      </w:tr>
      <w:tr w:rsidR="007B0472" w:rsidRPr="00EE5610" w14:paraId="3DDEF4E3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nil"/>
            </w:tcBorders>
          </w:tcPr>
          <w:p w14:paraId="1CC9FBCB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0BCD6527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35-3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1AE4ACE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57 (0.32-1.0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789F2B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C7F28C3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50 (0.24-1.0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4B894D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06</w:t>
            </w:r>
          </w:p>
        </w:tc>
      </w:tr>
      <w:tr w:rsidR="007B0472" w:rsidRPr="00EE5610" w14:paraId="516A7AA1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single" w:sz="4" w:space="0" w:color="auto"/>
            </w:tcBorders>
          </w:tcPr>
          <w:p w14:paraId="2D657EDC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single" w:sz="4" w:space="0" w:color="auto"/>
            </w:tcBorders>
          </w:tcPr>
          <w:p w14:paraId="29C081F5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40+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59466B25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86 (0.43-1.6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D894DCB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77A5F68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86 (0.0.37-1.9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CAAD998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72</w:t>
            </w:r>
          </w:p>
        </w:tc>
      </w:tr>
      <w:tr w:rsidR="007B0472" w:rsidRPr="00EE5610" w14:paraId="46ECA1D6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F473B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ountry of birth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C8CFC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95E69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7CB33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BB20F9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415A4EAF" w14:textId="77777777" w:rsidTr="00781B06">
        <w:trPr>
          <w:trHeight w:val="253"/>
        </w:trPr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095D1D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5462197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Anglosphe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8361AB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469F5B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5C55C6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538678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</w:tr>
      <w:tr w:rsidR="007B0472" w:rsidRPr="00EE5610" w14:paraId="3850ACA6" w14:textId="77777777" w:rsidTr="00781B06">
        <w:trPr>
          <w:trHeight w:val="253"/>
        </w:trPr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89660B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21C7EFF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40F605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92 (0.60-1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2B018C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E728A2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98 (0.57-1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0EA159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93</w:t>
            </w:r>
          </w:p>
        </w:tc>
      </w:tr>
      <w:tr w:rsidR="007B0472" w:rsidRPr="00EE5610" w14:paraId="72913B8D" w14:textId="77777777" w:rsidTr="00781B06">
        <w:trPr>
          <w:trHeight w:val="253"/>
        </w:trPr>
        <w:tc>
          <w:tcPr>
            <w:tcW w:w="2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C2391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D1B30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8CC0B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10 (0.71-1.7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8800A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4C265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24 (0.76-2.0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27076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39</w:t>
            </w:r>
          </w:p>
        </w:tc>
      </w:tr>
      <w:tr w:rsidR="007B0472" w:rsidRPr="00EE5610" w14:paraId="513227CA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</w:tcBorders>
          </w:tcPr>
          <w:p w14:paraId="48A68483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Term pregnancy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37366BD5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DD3A6D7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BB4657C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2A64F04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70DE62E9" w14:textId="77777777" w:rsidTr="00781B06">
        <w:trPr>
          <w:trHeight w:val="253"/>
        </w:trPr>
        <w:tc>
          <w:tcPr>
            <w:tcW w:w="250" w:type="dxa"/>
          </w:tcPr>
          <w:p w14:paraId="0C2D5A56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42EF4293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FD9D71E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1E9250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6DFB6A5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6E9888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</w:tr>
      <w:tr w:rsidR="007B0472" w:rsidRPr="00EE5610" w14:paraId="01C5DBA3" w14:textId="77777777" w:rsidTr="00781B06">
        <w:trPr>
          <w:trHeight w:val="253"/>
        </w:trPr>
        <w:tc>
          <w:tcPr>
            <w:tcW w:w="250" w:type="dxa"/>
          </w:tcPr>
          <w:p w14:paraId="1E8565C1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7E9D602C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67F67A0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55 (0.38-0.7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B757D8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4B1B08A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69 (0.46-1.0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CE8B62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07</w:t>
            </w:r>
          </w:p>
        </w:tc>
      </w:tr>
      <w:tr w:rsidR="007B0472" w:rsidRPr="00EE5610" w14:paraId="098E1418" w14:textId="77777777" w:rsidTr="00781B06">
        <w:trPr>
          <w:trHeight w:val="253"/>
        </w:trPr>
        <w:tc>
          <w:tcPr>
            <w:tcW w:w="250" w:type="dxa"/>
            <w:tcBorders>
              <w:bottom w:val="nil"/>
            </w:tcBorders>
          </w:tcPr>
          <w:p w14:paraId="1E87B610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57603FFB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2836B8F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71 (0.43-1.1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C20B97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4373FF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96 (0.57-1.6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C5FD2B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86</w:t>
            </w:r>
          </w:p>
        </w:tc>
      </w:tr>
      <w:tr w:rsidR="007B0472" w:rsidRPr="00EE5610" w14:paraId="7B57164D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single" w:sz="4" w:space="0" w:color="auto"/>
            </w:tcBorders>
          </w:tcPr>
          <w:p w14:paraId="2AA59C69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single" w:sz="4" w:space="0" w:color="auto"/>
            </w:tcBorders>
          </w:tcPr>
          <w:p w14:paraId="2E6E2AC2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3+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536B1A4F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45 (0.22-0.9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EDD2DA1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62C46AB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50 (0.22-1.1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B9FC50B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10</w:t>
            </w:r>
          </w:p>
        </w:tc>
      </w:tr>
      <w:tr w:rsidR="007B0472" w:rsidRPr="00EE5610" w14:paraId="5BBB2FC9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nil"/>
              <w:bottom w:val="single" w:sz="4" w:space="0" w:color="auto"/>
            </w:tcBorders>
          </w:tcPr>
          <w:p w14:paraId="56FF89F9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Diabetes status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45CF4FE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D2F7E74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212FB3C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D3D177E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0F6B31C1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nil"/>
            </w:tcBorders>
          </w:tcPr>
          <w:p w14:paraId="37252B54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27FC1247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C5602B1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B1EC0F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6B9D848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AB4461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</w:tr>
      <w:tr w:rsidR="007B0472" w:rsidRPr="00EE5610" w14:paraId="49A4B6AC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nil"/>
            </w:tcBorders>
          </w:tcPr>
          <w:p w14:paraId="1E607DE6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76CAB0A6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Pre-existing type I/II diabete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8E7D72D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2.81 (1.28-6.1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36B163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A400D37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3.20 (1.10-9.2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47C02F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03</w:t>
            </w:r>
          </w:p>
        </w:tc>
      </w:tr>
      <w:tr w:rsidR="007B0472" w:rsidRPr="00EE5610" w14:paraId="1FD90187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single" w:sz="4" w:space="0" w:color="auto"/>
            </w:tcBorders>
          </w:tcPr>
          <w:p w14:paraId="4F00B807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single" w:sz="4" w:space="0" w:color="auto"/>
            </w:tcBorders>
          </w:tcPr>
          <w:p w14:paraId="69A0D2AF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urrent gestational diabete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9BF843A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26 (0.90-1.7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407A31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B9C6A76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21 (0.80-1.8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AD27B4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38</w:t>
            </w:r>
          </w:p>
        </w:tc>
      </w:tr>
      <w:tr w:rsidR="007B0472" w:rsidRPr="00EE5610" w14:paraId="56CBD2F4" w14:textId="77777777" w:rsidTr="00781B06">
        <w:trPr>
          <w:trHeight w:val="253"/>
        </w:trPr>
        <w:tc>
          <w:tcPr>
            <w:tcW w:w="3686" w:type="dxa"/>
            <w:gridSpan w:val="3"/>
          </w:tcPr>
          <w:p w14:paraId="631C696A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404EB63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C713AC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F4A9E19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CA02582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05E39AE2" w14:textId="77777777" w:rsidTr="00781B06">
        <w:trPr>
          <w:trHeight w:val="253"/>
        </w:trPr>
        <w:tc>
          <w:tcPr>
            <w:tcW w:w="250" w:type="dxa"/>
          </w:tcPr>
          <w:p w14:paraId="6468B5AD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</w:tcPr>
          <w:p w14:paraId="200EA24A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6C74AEB2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535EDD3F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795A9A04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23D38D61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</w:tr>
      <w:tr w:rsidR="007B0472" w:rsidRPr="00EE5610" w14:paraId="1FCB5847" w14:textId="77777777" w:rsidTr="00781B06">
        <w:trPr>
          <w:trHeight w:val="253"/>
        </w:trPr>
        <w:tc>
          <w:tcPr>
            <w:tcW w:w="250" w:type="dxa"/>
          </w:tcPr>
          <w:p w14:paraId="07B97F03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</w:tcPr>
          <w:p w14:paraId="724A3E53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Essential HTN</w:t>
            </w:r>
          </w:p>
        </w:tc>
        <w:tc>
          <w:tcPr>
            <w:tcW w:w="1984" w:type="dxa"/>
          </w:tcPr>
          <w:p w14:paraId="2545E4C0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38 (0.54-3.52)</w:t>
            </w:r>
          </w:p>
        </w:tc>
        <w:tc>
          <w:tcPr>
            <w:tcW w:w="1134" w:type="dxa"/>
          </w:tcPr>
          <w:p w14:paraId="05655120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843" w:type="dxa"/>
          </w:tcPr>
          <w:p w14:paraId="1AE5F505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05 (0.30-3.69)</w:t>
            </w:r>
          </w:p>
        </w:tc>
        <w:tc>
          <w:tcPr>
            <w:tcW w:w="992" w:type="dxa"/>
          </w:tcPr>
          <w:p w14:paraId="02F583BB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94</w:t>
            </w:r>
          </w:p>
        </w:tc>
      </w:tr>
      <w:tr w:rsidR="007B0472" w:rsidRPr="00EE5610" w14:paraId="550415F6" w14:textId="77777777" w:rsidTr="00781B06">
        <w:trPr>
          <w:trHeight w:val="253"/>
        </w:trPr>
        <w:tc>
          <w:tcPr>
            <w:tcW w:w="250" w:type="dxa"/>
          </w:tcPr>
          <w:p w14:paraId="5706703D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</w:tcPr>
          <w:p w14:paraId="2D0CB9D7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Gestational HTN</w:t>
            </w:r>
          </w:p>
        </w:tc>
        <w:tc>
          <w:tcPr>
            <w:tcW w:w="1984" w:type="dxa"/>
          </w:tcPr>
          <w:p w14:paraId="5C42333D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16 (0.61-2.20)</w:t>
            </w:r>
          </w:p>
        </w:tc>
        <w:tc>
          <w:tcPr>
            <w:tcW w:w="1134" w:type="dxa"/>
          </w:tcPr>
          <w:p w14:paraId="72B48599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843" w:type="dxa"/>
          </w:tcPr>
          <w:p w14:paraId="127621A4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28 (0.59-2.76)</w:t>
            </w:r>
          </w:p>
        </w:tc>
        <w:tc>
          <w:tcPr>
            <w:tcW w:w="992" w:type="dxa"/>
          </w:tcPr>
          <w:p w14:paraId="58F54926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53</w:t>
            </w:r>
          </w:p>
        </w:tc>
      </w:tr>
      <w:tr w:rsidR="007B0472" w:rsidRPr="00EE5610" w14:paraId="25416B7C" w14:textId="77777777" w:rsidTr="00781B06">
        <w:trPr>
          <w:trHeight w:val="253"/>
        </w:trPr>
        <w:tc>
          <w:tcPr>
            <w:tcW w:w="250" w:type="dxa"/>
          </w:tcPr>
          <w:p w14:paraId="18CB726F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</w:tcPr>
          <w:p w14:paraId="4FF1CDA9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 xml:space="preserve">Pre-eclampsia </w:t>
            </w:r>
          </w:p>
        </w:tc>
        <w:tc>
          <w:tcPr>
            <w:tcW w:w="1984" w:type="dxa"/>
          </w:tcPr>
          <w:p w14:paraId="0A6BB539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9.48 (5.96-15.06)</w:t>
            </w:r>
          </w:p>
        </w:tc>
        <w:tc>
          <w:tcPr>
            <w:tcW w:w="1134" w:type="dxa"/>
          </w:tcPr>
          <w:p w14:paraId="6114039A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3" w:type="dxa"/>
          </w:tcPr>
          <w:p w14:paraId="57DB181D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9.04 (4.83-16.93)</w:t>
            </w:r>
          </w:p>
        </w:tc>
        <w:tc>
          <w:tcPr>
            <w:tcW w:w="992" w:type="dxa"/>
          </w:tcPr>
          <w:p w14:paraId="0B390354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59C52FD7" w14:textId="77777777" w:rsidR="007B0472" w:rsidRPr="00EE5610" w:rsidRDefault="007B0472" w:rsidP="007B0472">
      <w:pPr>
        <w:pStyle w:val="Captiontitle"/>
        <w:spacing w:before="0" w:after="0"/>
        <w:jc w:val="left"/>
        <w:rPr>
          <w:rFonts w:cs="Times New Roman"/>
          <w:bCs w:val="0"/>
          <w:sz w:val="24"/>
          <w:szCs w:val="24"/>
        </w:rPr>
      </w:pPr>
    </w:p>
    <w:p w14:paraId="7CC922FE" w14:textId="77777777" w:rsidR="007B0472" w:rsidRPr="00EE5610" w:rsidRDefault="007B0472" w:rsidP="007B047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E5610">
        <w:rPr>
          <w:rFonts w:ascii="Times New Roman" w:hAnsi="Times New Roman" w:cs="Times New Roman"/>
          <w:sz w:val="24"/>
          <w:szCs w:val="24"/>
        </w:rPr>
        <w:br w:type="page"/>
      </w:r>
    </w:p>
    <w:p w14:paraId="4B506CF3" w14:textId="77777777" w:rsidR="007B0472" w:rsidRPr="00EE5610" w:rsidRDefault="007B0472" w:rsidP="007B0472">
      <w:pPr>
        <w:pStyle w:val="Heading2"/>
      </w:pPr>
      <w:r w:rsidRPr="00EE5610">
        <w:lastRenderedPageBreak/>
        <w:t>Supplementary Table 5. Univariate and multivariate logistic regression model of birth defect by weight status with BMI&gt;=30 from NSLHD 2013-2017 (n=2,466)</w:t>
      </w:r>
    </w:p>
    <w:p w14:paraId="677077B9" w14:textId="77777777" w:rsidR="007B0472" w:rsidRPr="00EE5610" w:rsidRDefault="007B0472" w:rsidP="007B0472">
      <w:pPr>
        <w:pStyle w:val="Captiontitle"/>
        <w:spacing w:before="0" w:after="0" w:line="480" w:lineRule="auto"/>
        <w:rPr>
          <w:rFonts w:cs="Times New Roman"/>
          <w:b w:val="0"/>
          <w:sz w:val="24"/>
          <w:szCs w:val="24"/>
        </w:rPr>
      </w:pPr>
    </w:p>
    <w:tbl>
      <w:tblPr>
        <w:tblStyle w:val="TableGrid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50"/>
        <w:gridCol w:w="34"/>
        <w:gridCol w:w="3402"/>
        <w:gridCol w:w="1984"/>
        <w:gridCol w:w="1134"/>
        <w:gridCol w:w="1843"/>
        <w:gridCol w:w="992"/>
      </w:tblGrid>
      <w:tr w:rsidR="007B0472" w:rsidRPr="00EE5610" w14:paraId="531ABFDD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  <w:bottom w:val="nil"/>
            </w:tcBorders>
            <w:hideMark/>
          </w:tcPr>
          <w:p w14:paraId="60ADDF0E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52F6AE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Univariate mode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CE157A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Multivariate model</w:t>
            </w:r>
          </w:p>
        </w:tc>
      </w:tr>
      <w:tr w:rsidR="007B0472" w:rsidRPr="00EE5610" w14:paraId="70BD609A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nil"/>
              <w:bottom w:val="single" w:sz="4" w:space="0" w:color="auto"/>
            </w:tcBorders>
          </w:tcPr>
          <w:p w14:paraId="443F5342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C69D9E0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D84A7B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BAE1DEF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1BF3E15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P Value</w:t>
            </w:r>
          </w:p>
        </w:tc>
      </w:tr>
      <w:tr w:rsidR="007B0472" w:rsidRPr="00EE5610" w14:paraId="237EF3B6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</w:tcBorders>
          </w:tcPr>
          <w:p w14:paraId="2C2FDDE5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BMI Obesity group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3606E09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56A32EC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63077E7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C74AF88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312F076E" w14:textId="77777777" w:rsidTr="00781B06">
        <w:trPr>
          <w:trHeight w:val="307"/>
        </w:trPr>
        <w:tc>
          <w:tcPr>
            <w:tcW w:w="250" w:type="dxa"/>
          </w:tcPr>
          <w:p w14:paraId="585857F8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</w:tcPr>
          <w:p w14:paraId="5033B08A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lass I Obesity (30-34.9)</w:t>
            </w:r>
          </w:p>
        </w:tc>
        <w:tc>
          <w:tcPr>
            <w:tcW w:w="1984" w:type="dxa"/>
          </w:tcPr>
          <w:p w14:paraId="6A088A1A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64A6FDD5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7564ADEA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3270EC89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</w:tr>
      <w:tr w:rsidR="007B0472" w:rsidRPr="00EE5610" w14:paraId="76E41DB4" w14:textId="77777777" w:rsidTr="00781B06">
        <w:trPr>
          <w:trHeight w:val="253"/>
        </w:trPr>
        <w:tc>
          <w:tcPr>
            <w:tcW w:w="250" w:type="dxa"/>
          </w:tcPr>
          <w:p w14:paraId="743CE19F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</w:tcPr>
          <w:p w14:paraId="5EA888B8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lass II obesity (35-39.9)</w:t>
            </w:r>
          </w:p>
        </w:tc>
        <w:tc>
          <w:tcPr>
            <w:tcW w:w="1984" w:type="dxa"/>
          </w:tcPr>
          <w:p w14:paraId="0291F3B5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67 (0.33-1.39)</w:t>
            </w:r>
          </w:p>
        </w:tc>
        <w:tc>
          <w:tcPr>
            <w:tcW w:w="1134" w:type="dxa"/>
          </w:tcPr>
          <w:p w14:paraId="343F19B5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843" w:type="dxa"/>
          </w:tcPr>
          <w:p w14:paraId="73C9FC03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79 (0.34-1.80)</w:t>
            </w:r>
          </w:p>
        </w:tc>
        <w:tc>
          <w:tcPr>
            <w:tcW w:w="992" w:type="dxa"/>
          </w:tcPr>
          <w:p w14:paraId="26D5E5F8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57</w:t>
            </w:r>
          </w:p>
        </w:tc>
      </w:tr>
      <w:tr w:rsidR="007B0472" w:rsidRPr="00EE5610" w14:paraId="6082DFDA" w14:textId="77777777" w:rsidTr="00781B06">
        <w:trPr>
          <w:trHeight w:val="253"/>
        </w:trPr>
        <w:tc>
          <w:tcPr>
            <w:tcW w:w="250" w:type="dxa"/>
            <w:tcBorders>
              <w:bottom w:val="single" w:sz="4" w:space="0" w:color="auto"/>
            </w:tcBorders>
          </w:tcPr>
          <w:p w14:paraId="28546E97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bottom w:val="single" w:sz="4" w:space="0" w:color="auto"/>
            </w:tcBorders>
          </w:tcPr>
          <w:p w14:paraId="4A23556C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lass III obesity (&gt;=4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890DD69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2.21 (1.15-4.2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8AE26D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31D7546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84 (0.82-4.1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28B3B5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14</w:t>
            </w:r>
          </w:p>
        </w:tc>
      </w:tr>
      <w:tr w:rsidR="007B0472" w:rsidRPr="00EE5610" w14:paraId="33BA482B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  <w:bottom w:val="nil"/>
            </w:tcBorders>
          </w:tcPr>
          <w:p w14:paraId="17D28869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Age, y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02C7F24C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BA71265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3797CCA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6B548E5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5FF78336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nil"/>
            </w:tcBorders>
          </w:tcPr>
          <w:p w14:paraId="0C6F5E55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2782AC03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&lt;2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B0DAD5B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C053BA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B58CDFB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E2CDA1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</w:tr>
      <w:tr w:rsidR="007B0472" w:rsidRPr="00EE5610" w14:paraId="5CD482BC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nil"/>
            </w:tcBorders>
          </w:tcPr>
          <w:p w14:paraId="357193C5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613ECEA5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25-2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18A873A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99 (0.32-3.0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729C80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9EAD1F0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3.19 (0.40-25.5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84AC57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28</w:t>
            </w:r>
          </w:p>
        </w:tc>
      </w:tr>
      <w:tr w:rsidR="007B0472" w:rsidRPr="00EE5610" w14:paraId="15A7568B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nil"/>
            </w:tcBorders>
          </w:tcPr>
          <w:p w14:paraId="5FA84D2C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56A579E2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30-3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541B855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96 (0.33-2.8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495790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9B1227A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2.87 (0.37-22.0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848321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31</w:t>
            </w:r>
          </w:p>
        </w:tc>
      </w:tr>
      <w:tr w:rsidR="007B0472" w:rsidRPr="00EE5610" w14:paraId="101FED7C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nil"/>
            </w:tcBorders>
          </w:tcPr>
          <w:p w14:paraId="4FAFC5E5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2547D343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35-3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F80687D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15 (0.38-3.4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355144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47B469C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4.81 (0.62-37.5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50D59E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13</w:t>
            </w:r>
          </w:p>
        </w:tc>
      </w:tr>
      <w:tr w:rsidR="007B0472" w:rsidRPr="00EE5610" w14:paraId="6F025606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single" w:sz="4" w:space="0" w:color="auto"/>
            </w:tcBorders>
          </w:tcPr>
          <w:p w14:paraId="33E674C8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single" w:sz="4" w:space="0" w:color="auto"/>
            </w:tcBorders>
          </w:tcPr>
          <w:p w14:paraId="2B1AE21E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40+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41615AFC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03 (0.27-3.9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EEC5754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BDF0CED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3.64 (0.41-32.1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6FFD104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25</w:t>
            </w:r>
          </w:p>
        </w:tc>
      </w:tr>
      <w:tr w:rsidR="007B0472" w:rsidRPr="00EE5610" w14:paraId="64CB41A6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AB20A3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ountry of birth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0FDBD1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0A927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64144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2B089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0F4EF65E" w14:textId="77777777" w:rsidTr="00781B06">
        <w:trPr>
          <w:trHeight w:val="253"/>
        </w:trPr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A25AE3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385B1A6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Anglosphe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FCF874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D48176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776781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CA9F53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</w:tr>
      <w:tr w:rsidR="007B0472" w:rsidRPr="00EE5610" w14:paraId="20F0A178" w14:textId="77777777" w:rsidTr="00781B06">
        <w:trPr>
          <w:trHeight w:val="253"/>
        </w:trPr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4E2500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7EE5B53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324F54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70 (0.31-1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1A0AA2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16966A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96 (0.41-2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94FE67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92</w:t>
            </w:r>
          </w:p>
        </w:tc>
      </w:tr>
      <w:tr w:rsidR="007B0472" w:rsidRPr="00EE5610" w14:paraId="4C2947C4" w14:textId="77777777" w:rsidTr="00781B06">
        <w:trPr>
          <w:trHeight w:val="253"/>
        </w:trPr>
        <w:tc>
          <w:tcPr>
            <w:tcW w:w="2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F34B0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51157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7026F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23 (0.06-0.9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52F45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346D4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31 (0.08-1.3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107E8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12</w:t>
            </w:r>
          </w:p>
        </w:tc>
      </w:tr>
      <w:tr w:rsidR="007B0472" w:rsidRPr="00EE5610" w14:paraId="30C9A556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</w:tcBorders>
          </w:tcPr>
          <w:p w14:paraId="66B3070A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Term pregnancy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7D21E67E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8946424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FD27001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71F8F50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7C6A63E1" w14:textId="77777777" w:rsidTr="00781B06">
        <w:trPr>
          <w:trHeight w:val="253"/>
        </w:trPr>
        <w:tc>
          <w:tcPr>
            <w:tcW w:w="250" w:type="dxa"/>
          </w:tcPr>
          <w:p w14:paraId="42D8B3B3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0E72C39B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3C6C229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138937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783F985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08246E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</w:tr>
      <w:tr w:rsidR="007B0472" w:rsidRPr="00EE5610" w14:paraId="45F9A49C" w14:textId="77777777" w:rsidTr="00781B06">
        <w:trPr>
          <w:trHeight w:val="253"/>
        </w:trPr>
        <w:tc>
          <w:tcPr>
            <w:tcW w:w="250" w:type="dxa"/>
          </w:tcPr>
          <w:p w14:paraId="1886995D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7EB64A8A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2569475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34 (0.18-0.6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8A1DF4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3ABDE20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32 (0.16-0.6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754C38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&lt;0.01</w:t>
            </w:r>
          </w:p>
        </w:tc>
      </w:tr>
      <w:tr w:rsidR="007B0472" w:rsidRPr="00EE5610" w14:paraId="2EC7EC72" w14:textId="77777777" w:rsidTr="00781B06">
        <w:trPr>
          <w:trHeight w:val="253"/>
        </w:trPr>
        <w:tc>
          <w:tcPr>
            <w:tcW w:w="250" w:type="dxa"/>
            <w:tcBorders>
              <w:bottom w:val="nil"/>
            </w:tcBorders>
          </w:tcPr>
          <w:p w14:paraId="152CCB38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727CCEF3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91C358A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60 (0.27-1.3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3ED351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73D7849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52 (0.23-1.2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3C4249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13</w:t>
            </w:r>
          </w:p>
        </w:tc>
      </w:tr>
      <w:tr w:rsidR="007B0472" w:rsidRPr="00EE5610" w14:paraId="13DA6EFF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single" w:sz="4" w:space="0" w:color="auto"/>
            </w:tcBorders>
          </w:tcPr>
          <w:p w14:paraId="46C6AA0E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single" w:sz="4" w:space="0" w:color="auto"/>
            </w:tcBorders>
          </w:tcPr>
          <w:p w14:paraId="4E76B05B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3+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3A5861A9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55 (0.19-1.6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BA758A0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DFFCFDD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35 (0.11-1.1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9D60DC1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09</w:t>
            </w:r>
          </w:p>
        </w:tc>
      </w:tr>
      <w:tr w:rsidR="007B0472" w:rsidRPr="00EE5610" w14:paraId="0E163738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nil"/>
              <w:bottom w:val="single" w:sz="4" w:space="0" w:color="auto"/>
            </w:tcBorders>
          </w:tcPr>
          <w:p w14:paraId="3DE0E3DC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Diabetes status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79243BD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13D9B2D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376EE61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4A3E1B2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340DBE9A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single" w:sz="4" w:space="0" w:color="auto"/>
            </w:tcBorders>
          </w:tcPr>
          <w:p w14:paraId="055112C0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single" w:sz="4" w:space="0" w:color="auto"/>
            </w:tcBorders>
          </w:tcPr>
          <w:p w14:paraId="1248F418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13C8F3DE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F405980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2B652C7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7925684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</w:tr>
      <w:tr w:rsidR="007B0472" w:rsidRPr="00EE5610" w14:paraId="0565608C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single" w:sz="4" w:space="0" w:color="auto"/>
            </w:tcBorders>
          </w:tcPr>
          <w:p w14:paraId="0E55F0B7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single" w:sz="4" w:space="0" w:color="auto"/>
            </w:tcBorders>
          </w:tcPr>
          <w:p w14:paraId="12005CFF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Pre-existing type I/II diabetes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32FC652D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2.93 (0.88-9.8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7C22E37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F73B6AC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2.92 (0.64-13.3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5338AEC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17</w:t>
            </w:r>
          </w:p>
        </w:tc>
      </w:tr>
      <w:tr w:rsidR="007B0472" w:rsidRPr="00EE5610" w14:paraId="2B19952F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single" w:sz="4" w:space="0" w:color="auto"/>
            </w:tcBorders>
          </w:tcPr>
          <w:p w14:paraId="1D35820D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single" w:sz="4" w:space="0" w:color="auto"/>
            </w:tcBorders>
          </w:tcPr>
          <w:p w14:paraId="28CAE020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urrent gestational diabetes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A04F655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95 (0.51-1.7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B6AD206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C082465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10 (0.54-2.2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F69060A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80</w:t>
            </w:r>
          </w:p>
        </w:tc>
      </w:tr>
      <w:tr w:rsidR="007B0472" w:rsidRPr="00EE5610" w14:paraId="79E27523" w14:textId="77777777" w:rsidTr="00781B06">
        <w:trPr>
          <w:trHeight w:val="253"/>
        </w:trPr>
        <w:tc>
          <w:tcPr>
            <w:tcW w:w="3686" w:type="dxa"/>
            <w:gridSpan w:val="3"/>
          </w:tcPr>
          <w:p w14:paraId="0F7D071E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lastRenderedPageBreak/>
              <w:t>Hypertensio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A86B19C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5891DA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CE02C6A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14BEA5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21142D90" w14:textId="77777777" w:rsidTr="00781B06">
        <w:trPr>
          <w:trHeight w:val="253"/>
        </w:trPr>
        <w:tc>
          <w:tcPr>
            <w:tcW w:w="250" w:type="dxa"/>
          </w:tcPr>
          <w:p w14:paraId="7FB4BE91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</w:tcPr>
          <w:p w14:paraId="53FFAE72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12D4294D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7041394D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11402002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6418A8E4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</w:tr>
      <w:tr w:rsidR="007B0472" w:rsidRPr="00EE5610" w14:paraId="18F4CEF3" w14:textId="77777777" w:rsidTr="00781B06">
        <w:trPr>
          <w:trHeight w:val="253"/>
        </w:trPr>
        <w:tc>
          <w:tcPr>
            <w:tcW w:w="250" w:type="dxa"/>
          </w:tcPr>
          <w:p w14:paraId="1E24B505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</w:tcPr>
          <w:p w14:paraId="01415424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Essential HTN</w:t>
            </w:r>
          </w:p>
        </w:tc>
        <w:tc>
          <w:tcPr>
            <w:tcW w:w="1984" w:type="dxa"/>
          </w:tcPr>
          <w:p w14:paraId="42459BF4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42 (0.34-5.98)</w:t>
            </w:r>
          </w:p>
        </w:tc>
        <w:tc>
          <w:tcPr>
            <w:tcW w:w="1134" w:type="dxa"/>
          </w:tcPr>
          <w:p w14:paraId="037CC64C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843" w:type="dxa"/>
          </w:tcPr>
          <w:p w14:paraId="64D00AB4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66 (0.09-4.72)</w:t>
            </w:r>
          </w:p>
        </w:tc>
        <w:tc>
          <w:tcPr>
            <w:tcW w:w="992" w:type="dxa"/>
          </w:tcPr>
          <w:p w14:paraId="1C3784F8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68</w:t>
            </w:r>
          </w:p>
        </w:tc>
      </w:tr>
      <w:tr w:rsidR="007B0472" w:rsidRPr="00EE5610" w14:paraId="4F10F653" w14:textId="77777777" w:rsidTr="00781B06">
        <w:trPr>
          <w:trHeight w:val="253"/>
        </w:trPr>
        <w:tc>
          <w:tcPr>
            <w:tcW w:w="250" w:type="dxa"/>
          </w:tcPr>
          <w:p w14:paraId="02B4043E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</w:tcPr>
          <w:p w14:paraId="4F136855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Gestational HTN</w:t>
            </w:r>
          </w:p>
        </w:tc>
        <w:tc>
          <w:tcPr>
            <w:tcW w:w="1984" w:type="dxa"/>
          </w:tcPr>
          <w:p w14:paraId="36966C5C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54 (0.13-2.23)</w:t>
            </w:r>
          </w:p>
        </w:tc>
        <w:tc>
          <w:tcPr>
            <w:tcW w:w="1134" w:type="dxa"/>
          </w:tcPr>
          <w:p w14:paraId="43C7C9FB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843" w:type="dxa"/>
          </w:tcPr>
          <w:p w14:paraId="629C83BD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31 (0.04-2.27)</w:t>
            </w:r>
          </w:p>
        </w:tc>
        <w:tc>
          <w:tcPr>
            <w:tcW w:w="992" w:type="dxa"/>
          </w:tcPr>
          <w:p w14:paraId="2976D688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25</w:t>
            </w:r>
          </w:p>
        </w:tc>
      </w:tr>
      <w:tr w:rsidR="007B0472" w:rsidRPr="00EE5610" w14:paraId="5A5BB892" w14:textId="77777777" w:rsidTr="00781B06">
        <w:trPr>
          <w:trHeight w:val="253"/>
        </w:trPr>
        <w:tc>
          <w:tcPr>
            <w:tcW w:w="250" w:type="dxa"/>
          </w:tcPr>
          <w:p w14:paraId="58C69C9A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</w:tcPr>
          <w:p w14:paraId="5672A09A" w14:textId="77777777" w:rsidR="007B0472" w:rsidRPr="00EE5610" w:rsidRDefault="007B0472" w:rsidP="00781B0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 xml:space="preserve">Pre-eclampsia </w:t>
            </w:r>
          </w:p>
        </w:tc>
        <w:tc>
          <w:tcPr>
            <w:tcW w:w="1984" w:type="dxa"/>
          </w:tcPr>
          <w:p w14:paraId="068819ED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89 (0.21-3.71)</w:t>
            </w:r>
          </w:p>
        </w:tc>
        <w:tc>
          <w:tcPr>
            <w:tcW w:w="1134" w:type="dxa"/>
          </w:tcPr>
          <w:p w14:paraId="2E5754BE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843" w:type="dxa"/>
          </w:tcPr>
          <w:p w14:paraId="675AC6FA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58 (0.07-4.59)</w:t>
            </w:r>
          </w:p>
        </w:tc>
        <w:tc>
          <w:tcPr>
            <w:tcW w:w="992" w:type="dxa"/>
          </w:tcPr>
          <w:p w14:paraId="20904960" w14:textId="77777777" w:rsidR="007B0472" w:rsidRPr="00EE5610" w:rsidRDefault="007B0472" w:rsidP="00781B06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61</w:t>
            </w:r>
          </w:p>
        </w:tc>
      </w:tr>
    </w:tbl>
    <w:p w14:paraId="0BC4AAEF" w14:textId="77777777" w:rsidR="007B0472" w:rsidRPr="00EE5610" w:rsidRDefault="007B0472" w:rsidP="007B047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DE49E6" w14:textId="77777777" w:rsidR="007B0472" w:rsidRPr="00EE5610" w:rsidRDefault="007B0472" w:rsidP="007B04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E5610">
        <w:rPr>
          <w:rFonts w:ascii="Times New Roman" w:hAnsi="Times New Roman" w:cs="Times New Roman"/>
          <w:lang w:val="en-US"/>
        </w:rPr>
        <w:br w:type="page"/>
      </w:r>
    </w:p>
    <w:p w14:paraId="74C5C36F" w14:textId="77777777" w:rsidR="007B0472" w:rsidRPr="00EE5610" w:rsidRDefault="007B0472" w:rsidP="007B0472">
      <w:pPr>
        <w:pStyle w:val="Heading2"/>
      </w:pPr>
      <w:r w:rsidRPr="00EE5610">
        <w:lastRenderedPageBreak/>
        <w:t xml:space="preserve">Supplementary Table </w:t>
      </w:r>
      <w:r>
        <w:t>6</w:t>
      </w:r>
      <w:r w:rsidRPr="00EE5610">
        <w:t xml:space="preserve">: Univariate and multivariate logistic regression model of </w:t>
      </w:r>
      <w:r>
        <w:t>c</w:t>
      </w:r>
      <w:r w:rsidRPr="00205337">
        <w:t>aesarean section</w:t>
      </w:r>
      <w:r w:rsidRPr="00EE5610">
        <w:t xml:space="preserve"> by obesity class </w:t>
      </w:r>
    </w:p>
    <w:p w14:paraId="61E77315" w14:textId="77777777" w:rsidR="007B0472" w:rsidRPr="00EE5610" w:rsidRDefault="007B0472" w:rsidP="007B0472">
      <w:pPr>
        <w:pStyle w:val="Captiontitle"/>
        <w:spacing w:before="0" w:after="0"/>
        <w:jc w:val="left"/>
        <w:rPr>
          <w:rFonts w:cs="Times New Roman"/>
          <w:b w:val="0"/>
          <w:sz w:val="24"/>
          <w:szCs w:val="24"/>
        </w:rPr>
      </w:pPr>
    </w:p>
    <w:tbl>
      <w:tblPr>
        <w:tblStyle w:val="TableGrid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50"/>
        <w:gridCol w:w="34"/>
        <w:gridCol w:w="3402"/>
        <w:gridCol w:w="2126"/>
        <w:gridCol w:w="992"/>
        <w:gridCol w:w="1843"/>
        <w:gridCol w:w="992"/>
      </w:tblGrid>
      <w:tr w:rsidR="007B0472" w:rsidRPr="00EE5610" w14:paraId="15D7CD62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  <w:bottom w:val="nil"/>
            </w:tcBorders>
            <w:hideMark/>
          </w:tcPr>
          <w:p w14:paraId="0736CCEA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5FF024" w14:textId="77777777" w:rsidR="007B0472" w:rsidRPr="00EE5610" w:rsidRDefault="007B0472" w:rsidP="00781B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Univariate mode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8C8BB0" w14:textId="77777777" w:rsidR="007B0472" w:rsidRPr="00EE5610" w:rsidRDefault="007B0472" w:rsidP="00781B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Multivariate model</w:t>
            </w:r>
          </w:p>
        </w:tc>
      </w:tr>
      <w:tr w:rsidR="007B0472" w:rsidRPr="00EE5610" w14:paraId="4CFC77EA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nil"/>
              <w:bottom w:val="single" w:sz="4" w:space="0" w:color="auto"/>
            </w:tcBorders>
          </w:tcPr>
          <w:p w14:paraId="12EEF867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4BC4C0D" w14:textId="77777777" w:rsidR="007B0472" w:rsidRPr="00EE5610" w:rsidRDefault="007B0472" w:rsidP="00781B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BE773F" w14:textId="77777777" w:rsidR="007B0472" w:rsidRPr="00EE5610" w:rsidRDefault="007B0472" w:rsidP="00781B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3F194B7" w14:textId="77777777" w:rsidR="007B0472" w:rsidRPr="00EE5610" w:rsidRDefault="007B0472" w:rsidP="00781B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5E2E873" w14:textId="77777777" w:rsidR="007B0472" w:rsidRPr="00EE5610" w:rsidRDefault="007B0472" w:rsidP="00781B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P Value</w:t>
            </w:r>
          </w:p>
        </w:tc>
      </w:tr>
      <w:tr w:rsidR="007B0472" w:rsidRPr="00EE5610" w14:paraId="091202F8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</w:tcBorders>
          </w:tcPr>
          <w:p w14:paraId="0C913AAE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BMI Obesity group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A84E38D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1A76DC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D4E9934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B58646F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2D3BF0DF" w14:textId="77777777" w:rsidTr="00781B06">
        <w:trPr>
          <w:trHeight w:val="307"/>
        </w:trPr>
        <w:tc>
          <w:tcPr>
            <w:tcW w:w="250" w:type="dxa"/>
          </w:tcPr>
          <w:p w14:paraId="13089553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</w:tcPr>
          <w:p w14:paraId="4B555197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lass I Obesity (30-34.9)</w:t>
            </w:r>
          </w:p>
        </w:tc>
        <w:tc>
          <w:tcPr>
            <w:tcW w:w="2126" w:type="dxa"/>
          </w:tcPr>
          <w:p w14:paraId="2327EFCA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4E26DB5E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43BA8DD3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66DFA7F9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</w:tr>
      <w:tr w:rsidR="007B0472" w:rsidRPr="00EE5610" w14:paraId="45D48BDC" w14:textId="77777777" w:rsidTr="00781B06">
        <w:trPr>
          <w:trHeight w:val="253"/>
        </w:trPr>
        <w:tc>
          <w:tcPr>
            <w:tcW w:w="250" w:type="dxa"/>
          </w:tcPr>
          <w:p w14:paraId="6F9466B0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</w:tcPr>
          <w:p w14:paraId="2B345950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lass II obesity (35-39.9)</w:t>
            </w:r>
          </w:p>
        </w:tc>
        <w:tc>
          <w:tcPr>
            <w:tcW w:w="2126" w:type="dxa"/>
          </w:tcPr>
          <w:p w14:paraId="125310C8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4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2</w:t>
            </w:r>
            <w:r w:rsidRPr="00EE5610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51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17B77D69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843" w:type="dxa"/>
          </w:tcPr>
          <w:p w14:paraId="7552D3D2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6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8</w:t>
            </w:r>
            <w:r w:rsidRPr="00EE5610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72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059525B7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7B0472" w:rsidRPr="00EE5610" w14:paraId="74777D79" w14:textId="77777777" w:rsidTr="00781B06">
        <w:trPr>
          <w:trHeight w:val="253"/>
        </w:trPr>
        <w:tc>
          <w:tcPr>
            <w:tcW w:w="250" w:type="dxa"/>
            <w:tcBorders>
              <w:bottom w:val="single" w:sz="4" w:space="0" w:color="auto"/>
            </w:tcBorders>
          </w:tcPr>
          <w:p w14:paraId="06066179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bottom w:val="single" w:sz="4" w:space="0" w:color="auto"/>
            </w:tcBorders>
          </w:tcPr>
          <w:p w14:paraId="3DD61DAC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lass III obesity (&gt;=4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A3D2A99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72</w:t>
            </w:r>
            <w:r w:rsidRPr="00EE5610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30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27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798049F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DF64E2F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92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37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70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D2235D2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B0472" w:rsidRPr="00EE5610" w14:paraId="03642134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  <w:bottom w:val="nil"/>
            </w:tcBorders>
          </w:tcPr>
          <w:p w14:paraId="2715700A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Age, y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7C77E474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E843885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178FBE4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9642ECC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7D84322E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nil"/>
            </w:tcBorders>
          </w:tcPr>
          <w:p w14:paraId="335A7A3E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311078C3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&lt;2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FF59B51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546164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C2939E7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9F476E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</w:tr>
      <w:tr w:rsidR="007B0472" w:rsidRPr="00EE5610" w14:paraId="3E675D32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nil"/>
            </w:tcBorders>
          </w:tcPr>
          <w:p w14:paraId="53860C24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588C9D9D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25-2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5877664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  <w:r w:rsidRPr="00EE561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1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27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D59273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460217E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  <w:r w:rsidRPr="00EE561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3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34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F19ED6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7</w:t>
            </w:r>
          </w:p>
        </w:tc>
      </w:tr>
      <w:tr w:rsidR="007B0472" w:rsidRPr="00EE5610" w14:paraId="5121607D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nil"/>
            </w:tcBorders>
          </w:tcPr>
          <w:p w14:paraId="1E6F1EC2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27FBB8EB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30-3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EF1CAF0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8</w:t>
            </w:r>
            <w:r w:rsidRPr="00EE561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7</w:t>
            </w:r>
            <w:r w:rsidRPr="00EE5610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96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03428A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1C6A99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3</w:t>
            </w:r>
            <w:r w:rsidRPr="00EE561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1</w:t>
            </w:r>
            <w:r w:rsidRPr="00EE5610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23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32277A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7B0472" w:rsidRPr="00EE5610" w14:paraId="13C785F0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nil"/>
            </w:tcBorders>
          </w:tcPr>
          <w:p w14:paraId="087F8E34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207F1EDC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35-3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7CF99B7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7</w:t>
            </w:r>
            <w:r w:rsidRPr="00EE5610">
              <w:rPr>
                <w:rFonts w:ascii="Times New Roman" w:hAnsi="Times New Roman" w:cs="Times New Roman"/>
              </w:rPr>
              <w:t>4 (</w:t>
            </w:r>
            <w:r>
              <w:rPr>
                <w:rFonts w:ascii="Times New Roman" w:hAnsi="Times New Roman" w:cs="Times New Roman"/>
              </w:rPr>
              <w:t>1.21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49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48D960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FC7EDD3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78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13</w:t>
            </w:r>
            <w:r w:rsidRPr="00EE5610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82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FB8919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1</w:t>
            </w:r>
          </w:p>
        </w:tc>
      </w:tr>
      <w:tr w:rsidR="007B0472" w:rsidRPr="00EE5610" w14:paraId="4F0E2ADB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single" w:sz="4" w:space="0" w:color="auto"/>
            </w:tcBorders>
          </w:tcPr>
          <w:p w14:paraId="6869F36B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single" w:sz="4" w:space="0" w:color="auto"/>
            </w:tcBorders>
          </w:tcPr>
          <w:p w14:paraId="43AC48A8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40+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436C2761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28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01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72F7F9E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EE561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43F9FE5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0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24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55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7E609AD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7B0472" w:rsidRPr="00EE5610" w14:paraId="70D84FFF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8EFAE2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ountry of birth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B9C73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EDB46F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2FB2D4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EC6B2D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1FD9C078" w14:textId="77777777" w:rsidTr="00781B06">
        <w:trPr>
          <w:trHeight w:val="253"/>
        </w:trPr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81E1BF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2BE3CD2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Anglosphe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30155C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B058CB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4B2C94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F9F285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</w:tr>
      <w:tr w:rsidR="007B0472" w:rsidRPr="00EE5610" w14:paraId="21782701" w14:textId="77777777" w:rsidTr="00781B06">
        <w:trPr>
          <w:trHeight w:val="253"/>
        </w:trPr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B98180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AA9F766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84CD1C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0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43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BD88D5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372F2A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3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67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194BA7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7B0472" w:rsidRPr="00EE5610" w14:paraId="0E047DBE" w14:textId="77777777" w:rsidTr="00781B06">
        <w:trPr>
          <w:trHeight w:val="253"/>
        </w:trPr>
        <w:tc>
          <w:tcPr>
            <w:tcW w:w="2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D030B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A80E1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F274F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7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76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3C702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6723D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1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62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9782F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B0472" w:rsidRPr="00EE5610" w14:paraId="57379CCC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</w:tcBorders>
          </w:tcPr>
          <w:p w14:paraId="5D588D41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Term pregnancy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292FEF66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EFFEE67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B69B0CC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0B0519D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7CF3A004" w14:textId="77777777" w:rsidTr="00781B06">
        <w:trPr>
          <w:trHeight w:val="253"/>
        </w:trPr>
        <w:tc>
          <w:tcPr>
            <w:tcW w:w="250" w:type="dxa"/>
          </w:tcPr>
          <w:p w14:paraId="0B8710C2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579AA35D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27A0C29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3177E1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7D0DDAA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D47E07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</w:tr>
      <w:tr w:rsidR="007B0472" w:rsidRPr="00EE5610" w14:paraId="166B5E0B" w14:textId="77777777" w:rsidTr="00781B06">
        <w:trPr>
          <w:trHeight w:val="253"/>
        </w:trPr>
        <w:tc>
          <w:tcPr>
            <w:tcW w:w="250" w:type="dxa"/>
          </w:tcPr>
          <w:p w14:paraId="294EB29D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4B26FFEF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23557EE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72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11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7B12B6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389B45F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70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11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D97BB3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7B0472" w:rsidRPr="00EE5610" w14:paraId="4FDECF89" w14:textId="77777777" w:rsidTr="00781B06">
        <w:trPr>
          <w:trHeight w:val="253"/>
        </w:trPr>
        <w:tc>
          <w:tcPr>
            <w:tcW w:w="250" w:type="dxa"/>
            <w:tcBorders>
              <w:bottom w:val="nil"/>
            </w:tcBorders>
          </w:tcPr>
          <w:p w14:paraId="30038192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118E9303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5AA8CD1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59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05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E906A5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8B09DD0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55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01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A32568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</w:t>
            </w:r>
          </w:p>
        </w:tc>
      </w:tr>
      <w:tr w:rsidR="007B0472" w:rsidRPr="00EE5610" w14:paraId="1B13A8FC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single" w:sz="4" w:space="0" w:color="auto"/>
            </w:tcBorders>
          </w:tcPr>
          <w:p w14:paraId="31CCA2EC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single" w:sz="4" w:space="0" w:color="auto"/>
            </w:tcBorders>
          </w:tcPr>
          <w:p w14:paraId="1292FDA5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3+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C19687A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44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91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5C9D960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BA5158A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36</w:t>
            </w:r>
            <w:r w:rsidRPr="00EE5610">
              <w:rPr>
                <w:rFonts w:ascii="Times New Roman" w:hAnsi="Times New Roman" w:cs="Times New Roman"/>
              </w:rPr>
              <w:t xml:space="preserve"> -</w:t>
            </w:r>
            <w:r>
              <w:rPr>
                <w:rFonts w:ascii="Times New Roman" w:hAnsi="Times New Roman" w:cs="Times New Roman"/>
              </w:rPr>
              <w:t>0.78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738048E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B0472" w:rsidRPr="00EE5610" w14:paraId="33EE1848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468684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Diabetes statu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A34DEC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</w:tcPr>
          <w:p w14:paraId="4BF113A7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A8BBAFE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D918D7F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0F9738C3" w14:textId="77777777" w:rsidTr="00781B06">
        <w:trPr>
          <w:trHeight w:val="253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0263F26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516919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39CB2F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034A184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E251DD1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F5C51A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</w:tr>
      <w:tr w:rsidR="007B0472" w:rsidRPr="00EE5610" w14:paraId="1766308B" w14:textId="77777777" w:rsidTr="00781B06">
        <w:trPr>
          <w:trHeight w:val="253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7693ACD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019985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Pre-existing type I/II diabe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6B755B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8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29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9.55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0820F6F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896D3F7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7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43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.93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4E7EE1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7B0472" w:rsidRPr="00EE5610" w14:paraId="15751B9D" w14:textId="77777777" w:rsidTr="00781B06">
        <w:trPr>
          <w:trHeight w:val="253"/>
        </w:trPr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0FDD1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6130B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urrent gestational diabet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557DA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3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36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</w:tcPr>
          <w:p w14:paraId="07480B48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1E58EC3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72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13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A2C53B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</w:tr>
      <w:tr w:rsidR="007B0472" w:rsidRPr="00EE5610" w14:paraId="2AAA1188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10BD5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1FD441" w14:textId="77777777" w:rsidR="007B0472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</w:tcPr>
          <w:p w14:paraId="1F1E8E58" w14:textId="77777777" w:rsidR="007B0472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2477971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0ADC16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30A5AB30" w14:textId="77777777" w:rsidTr="00781B06">
        <w:trPr>
          <w:trHeight w:val="253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96F6A91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58268D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CBBBF3" w14:textId="77777777" w:rsidR="007B0472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4F6331D" w14:textId="77777777" w:rsidR="007B0472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413D792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41D56E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47400C58" w14:textId="77777777" w:rsidTr="00781B06">
        <w:trPr>
          <w:trHeight w:val="253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EA51C30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374FC6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Essential HT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FC662E" w14:textId="77777777" w:rsidR="007B0472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6 (0.97-7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8E8A0F0" w14:textId="77777777" w:rsidR="007B0472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F731A2A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(0.64-2.3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BF8437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</w:tr>
      <w:tr w:rsidR="007B0472" w:rsidRPr="00EE5610" w14:paraId="7FD7682F" w14:textId="77777777" w:rsidTr="00781B06">
        <w:trPr>
          <w:trHeight w:val="253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F26680D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72C3FD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Gestational HT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D5B81E" w14:textId="77777777" w:rsidR="007B0472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8 (1.34-5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20556CD" w14:textId="77777777" w:rsidR="007B0472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1DFD2B6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60-1.4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A35A98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</w:tr>
      <w:tr w:rsidR="007B0472" w:rsidRPr="00EE5610" w14:paraId="2A7B1E04" w14:textId="77777777" w:rsidTr="00781B06">
        <w:trPr>
          <w:trHeight w:val="253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05C4D3BB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B5BC3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 xml:space="preserve">Pre-eclampsia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C35D6" w14:textId="77777777" w:rsidR="007B0472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2 (6.05-18.6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</w:tcPr>
          <w:p w14:paraId="31AA1F18" w14:textId="77777777" w:rsidR="007B0472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677B914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4 (1.58-5.4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A041A8C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</w:tbl>
    <w:p w14:paraId="503B38EC" w14:textId="77777777" w:rsidR="007B0472" w:rsidRPr="00EE5610" w:rsidRDefault="007B0472" w:rsidP="007B0472">
      <w:pPr>
        <w:rPr>
          <w:rFonts w:ascii="Times New Roman" w:hAnsi="Times New Roman" w:cs="Times New Roman"/>
          <w:sz w:val="24"/>
          <w:szCs w:val="24"/>
        </w:rPr>
      </w:pPr>
    </w:p>
    <w:p w14:paraId="0B039BCA" w14:textId="77777777" w:rsidR="007B0472" w:rsidRDefault="007B0472" w:rsidP="007B0472">
      <w:pPr>
        <w:pStyle w:val="ListParagraph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47C56FF" w14:textId="77777777" w:rsidR="007B0472" w:rsidRDefault="007B0472" w:rsidP="007B0472">
      <w:pPr>
        <w:pStyle w:val="ListParagraph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1223A78" w14:textId="77777777" w:rsidR="007B0472" w:rsidRDefault="007B0472" w:rsidP="007B0472">
      <w:pPr>
        <w:pStyle w:val="ListParagraph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929F286" w14:textId="77777777" w:rsidR="007B0472" w:rsidRDefault="007B0472" w:rsidP="007B0472">
      <w:pPr>
        <w:pStyle w:val="ListParagraph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949CBDB" w14:textId="77777777" w:rsidR="007B0472" w:rsidRDefault="007B0472" w:rsidP="007B0472">
      <w:pPr>
        <w:pStyle w:val="ListParagraph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F1E6DD8" w14:textId="77777777" w:rsidR="007B0472" w:rsidRDefault="007B0472" w:rsidP="007B0472">
      <w:pPr>
        <w:pStyle w:val="ListParagraph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D68D6C7" w14:textId="77777777" w:rsidR="007B0472" w:rsidRPr="00EE5610" w:rsidRDefault="007B0472" w:rsidP="007B0472">
      <w:pPr>
        <w:pStyle w:val="Heading2"/>
      </w:pPr>
      <w:r w:rsidRPr="00EE5610">
        <w:t xml:space="preserve">Supplementary Table </w:t>
      </w:r>
      <w:r>
        <w:t>7</w:t>
      </w:r>
      <w:r w:rsidRPr="00EE5610">
        <w:t xml:space="preserve">: Univariate and multivariate logistic regression model of </w:t>
      </w:r>
      <w:r>
        <w:t>gestational diabetes</w:t>
      </w:r>
      <w:r w:rsidRPr="00EE5610">
        <w:t xml:space="preserve"> by obesity class </w:t>
      </w:r>
    </w:p>
    <w:p w14:paraId="7A046BED" w14:textId="77777777" w:rsidR="007B0472" w:rsidRPr="00EE5610" w:rsidRDefault="007B0472" w:rsidP="007B0472">
      <w:pPr>
        <w:pStyle w:val="Captiontitle"/>
        <w:spacing w:before="0" w:after="0"/>
        <w:jc w:val="left"/>
        <w:rPr>
          <w:rFonts w:cs="Times New Roman"/>
          <w:b w:val="0"/>
          <w:sz w:val="24"/>
          <w:szCs w:val="24"/>
        </w:rPr>
      </w:pP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50"/>
        <w:gridCol w:w="34"/>
        <w:gridCol w:w="3402"/>
        <w:gridCol w:w="2126"/>
        <w:gridCol w:w="992"/>
        <w:gridCol w:w="1985"/>
        <w:gridCol w:w="992"/>
      </w:tblGrid>
      <w:tr w:rsidR="007B0472" w:rsidRPr="00EE5610" w14:paraId="0583A719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  <w:bottom w:val="nil"/>
            </w:tcBorders>
            <w:hideMark/>
          </w:tcPr>
          <w:p w14:paraId="16AD68EC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lastRenderedPageBreak/>
              <w:t>Characteristic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9EE919" w14:textId="77777777" w:rsidR="007B0472" w:rsidRPr="00EE5610" w:rsidRDefault="007B0472" w:rsidP="00781B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Univariate model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6122E0" w14:textId="77777777" w:rsidR="007B0472" w:rsidRPr="00EE5610" w:rsidRDefault="007B0472" w:rsidP="00781B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Multivariate model</w:t>
            </w:r>
          </w:p>
        </w:tc>
      </w:tr>
      <w:tr w:rsidR="007B0472" w:rsidRPr="00EE5610" w14:paraId="2578104F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nil"/>
              <w:bottom w:val="single" w:sz="4" w:space="0" w:color="auto"/>
            </w:tcBorders>
          </w:tcPr>
          <w:p w14:paraId="26AE14A5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F5AB802" w14:textId="77777777" w:rsidR="007B0472" w:rsidRPr="00EE5610" w:rsidRDefault="007B0472" w:rsidP="00781B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6521C29" w14:textId="77777777" w:rsidR="007B0472" w:rsidRPr="00EE5610" w:rsidRDefault="007B0472" w:rsidP="00781B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70F3F6A" w14:textId="77777777" w:rsidR="007B0472" w:rsidRPr="00EE5610" w:rsidRDefault="007B0472" w:rsidP="00781B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F009C47" w14:textId="77777777" w:rsidR="007B0472" w:rsidRPr="00EE5610" w:rsidRDefault="007B0472" w:rsidP="00781B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P Value</w:t>
            </w:r>
          </w:p>
        </w:tc>
      </w:tr>
      <w:tr w:rsidR="007B0472" w:rsidRPr="00EE5610" w14:paraId="2E29E4BB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</w:tcBorders>
          </w:tcPr>
          <w:p w14:paraId="0A16693D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BMI Obesity group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8D00807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FD0B73A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5121F3D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34521AE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5CC16DEE" w14:textId="77777777" w:rsidTr="00781B06">
        <w:trPr>
          <w:trHeight w:val="307"/>
        </w:trPr>
        <w:tc>
          <w:tcPr>
            <w:tcW w:w="250" w:type="dxa"/>
          </w:tcPr>
          <w:p w14:paraId="1838AF94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</w:tcPr>
          <w:p w14:paraId="51B48BD8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lass I Obesity (30-34.9)</w:t>
            </w:r>
          </w:p>
        </w:tc>
        <w:tc>
          <w:tcPr>
            <w:tcW w:w="2126" w:type="dxa"/>
          </w:tcPr>
          <w:p w14:paraId="1665B776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573BE31C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</w:tcPr>
          <w:p w14:paraId="2F84A0AF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0E15288D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</w:tr>
      <w:tr w:rsidR="007B0472" w:rsidRPr="00EE5610" w14:paraId="0443CB4C" w14:textId="77777777" w:rsidTr="00781B06">
        <w:trPr>
          <w:trHeight w:val="253"/>
        </w:trPr>
        <w:tc>
          <w:tcPr>
            <w:tcW w:w="250" w:type="dxa"/>
          </w:tcPr>
          <w:p w14:paraId="03A332F5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</w:tcPr>
          <w:p w14:paraId="26E69F45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lass II obesity (35-39.9)</w:t>
            </w:r>
          </w:p>
        </w:tc>
        <w:tc>
          <w:tcPr>
            <w:tcW w:w="2126" w:type="dxa"/>
          </w:tcPr>
          <w:p w14:paraId="7878F1BB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1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6</w:t>
            </w:r>
            <w:r w:rsidRPr="00EE5610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52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52DE80B4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85" w:type="dxa"/>
          </w:tcPr>
          <w:p w14:paraId="3CFC5747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6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12</w:t>
            </w:r>
            <w:r w:rsidRPr="00EE5610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92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37AD091F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7B0472" w:rsidRPr="00EE5610" w14:paraId="682A8C0C" w14:textId="77777777" w:rsidTr="00781B06">
        <w:trPr>
          <w:trHeight w:val="253"/>
        </w:trPr>
        <w:tc>
          <w:tcPr>
            <w:tcW w:w="250" w:type="dxa"/>
            <w:tcBorders>
              <w:bottom w:val="single" w:sz="4" w:space="0" w:color="auto"/>
            </w:tcBorders>
          </w:tcPr>
          <w:p w14:paraId="37DADEB4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bottom w:val="single" w:sz="4" w:space="0" w:color="auto"/>
            </w:tcBorders>
          </w:tcPr>
          <w:p w14:paraId="629E6CCA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lass III obesity (&gt;=4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2C07392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9</w:t>
            </w:r>
            <w:r w:rsidRPr="00EE5610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09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04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C1EA159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E20B02C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66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14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41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7133D7B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7B0472" w:rsidRPr="00EE5610" w14:paraId="498794F4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  <w:bottom w:val="nil"/>
            </w:tcBorders>
          </w:tcPr>
          <w:p w14:paraId="434B8592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Age, y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3500A61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0AB0AFE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CD1B7B8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481FB04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3B603D9E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nil"/>
            </w:tcBorders>
          </w:tcPr>
          <w:p w14:paraId="716A3FEF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1423B83A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&lt;2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95F3B0C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691B1F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C422CFB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C48648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</w:tr>
      <w:tr w:rsidR="007B0472" w:rsidRPr="00EE5610" w14:paraId="0EA0947C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nil"/>
            </w:tcBorders>
          </w:tcPr>
          <w:p w14:paraId="7628987B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0E6EAED5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25-2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735D681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8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32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72E462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DB0756C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4</w:t>
            </w:r>
            <w:r w:rsidRPr="00EE561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6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.37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95606A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6</w:t>
            </w:r>
          </w:p>
        </w:tc>
      </w:tr>
      <w:tr w:rsidR="007B0472" w:rsidRPr="00EE5610" w14:paraId="416E8AC8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nil"/>
            </w:tcBorders>
          </w:tcPr>
          <w:p w14:paraId="416D0195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0DE2953D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30-3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883EC0C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7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44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.25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036C9E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66A9E3A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6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23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5.33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44CCB8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1</w:t>
            </w:r>
          </w:p>
        </w:tc>
      </w:tr>
      <w:tr w:rsidR="007B0472" w:rsidRPr="00EE5610" w14:paraId="68664E9B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nil"/>
            </w:tcBorders>
          </w:tcPr>
          <w:p w14:paraId="48CEEFA0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45CBA637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35-3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0B464B2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0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15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.38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87DCE7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E325465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9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91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8.33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DC95A9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EE561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</w:tr>
      <w:tr w:rsidR="007B0472" w:rsidRPr="00EE5610" w14:paraId="2DC77D18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single" w:sz="4" w:space="0" w:color="auto"/>
            </w:tcBorders>
          </w:tcPr>
          <w:p w14:paraId="37E284D3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single" w:sz="4" w:space="0" w:color="auto"/>
            </w:tcBorders>
          </w:tcPr>
          <w:p w14:paraId="080E5771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40+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93D33CA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8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51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8.34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BF88687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EE561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</w:t>
            </w:r>
            <w:r w:rsidRPr="00EE5610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84DC115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5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26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0.88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9F52CE0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B0472" w:rsidRPr="00EE5610" w14:paraId="7F69D9A9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6D4E3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ountry of birth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F1FA21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15B2E1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7C5B58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C937AD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4B0D77F1" w14:textId="77777777" w:rsidTr="00781B06">
        <w:trPr>
          <w:trHeight w:val="253"/>
        </w:trPr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D0253A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E30ED39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Anglosphe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0984A9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33493E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8DC77C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2AB278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</w:tr>
      <w:tr w:rsidR="007B0472" w:rsidRPr="00EE5610" w14:paraId="58BF5633" w14:textId="77777777" w:rsidTr="00781B06">
        <w:trPr>
          <w:trHeight w:val="253"/>
        </w:trPr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BF23ED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5D230F5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AD1C7E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9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94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20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2AE06B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F0501F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22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.06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3E9AA5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B0472" w:rsidRPr="00EE5610" w14:paraId="780CF0A3" w14:textId="77777777" w:rsidTr="00781B06">
        <w:trPr>
          <w:trHeight w:val="253"/>
        </w:trPr>
        <w:tc>
          <w:tcPr>
            <w:tcW w:w="2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ACD73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89656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C27C0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86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57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DC7AC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1B992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69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41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8F6B3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5</w:t>
            </w:r>
          </w:p>
        </w:tc>
      </w:tr>
      <w:tr w:rsidR="007B0472" w:rsidRPr="00EE5610" w14:paraId="44E4C1DE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</w:tcBorders>
          </w:tcPr>
          <w:p w14:paraId="2378A596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Term pregnancy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66753572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9903AF8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D330CCA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A7E9346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59DB8060" w14:textId="77777777" w:rsidTr="00781B06">
        <w:trPr>
          <w:trHeight w:val="253"/>
        </w:trPr>
        <w:tc>
          <w:tcPr>
            <w:tcW w:w="250" w:type="dxa"/>
          </w:tcPr>
          <w:p w14:paraId="16EE2889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4995BCCD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078E4AF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E9C9BF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BED5265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7EB466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</w:tr>
      <w:tr w:rsidR="007B0472" w:rsidRPr="00EE5610" w14:paraId="14BF2509" w14:textId="77777777" w:rsidTr="00781B06">
        <w:trPr>
          <w:trHeight w:val="253"/>
        </w:trPr>
        <w:tc>
          <w:tcPr>
            <w:tcW w:w="250" w:type="dxa"/>
          </w:tcPr>
          <w:p w14:paraId="54D8BC1D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19B58B31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4A9846E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68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13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4A618D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E8D4625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62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05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C8F72D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7B0472" w:rsidRPr="00EE5610" w14:paraId="4295B7B6" w14:textId="77777777" w:rsidTr="00781B06">
        <w:trPr>
          <w:trHeight w:val="253"/>
        </w:trPr>
        <w:tc>
          <w:tcPr>
            <w:tcW w:w="250" w:type="dxa"/>
            <w:tcBorders>
              <w:bottom w:val="nil"/>
            </w:tcBorders>
          </w:tcPr>
          <w:p w14:paraId="03FC79C7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07D880EB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7D65EA3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73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41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F94D96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8223A14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67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34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1AC8C9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</w:tr>
      <w:tr w:rsidR="007B0472" w:rsidRPr="00EE5610" w14:paraId="14874901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single" w:sz="4" w:space="0" w:color="auto"/>
            </w:tcBorders>
          </w:tcPr>
          <w:p w14:paraId="04B5A227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single" w:sz="4" w:space="0" w:color="auto"/>
            </w:tcBorders>
          </w:tcPr>
          <w:p w14:paraId="471A6E43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3+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5C04CDBD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51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22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F55BDDA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7612724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46</w:t>
            </w:r>
            <w:r w:rsidRPr="00EE5610">
              <w:rPr>
                <w:rFonts w:ascii="Times New Roman" w:hAnsi="Times New Roman" w:cs="Times New Roman"/>
              </w:rPr>
              <w:t xml:space="preserve"> -</w:t>
            </w:r>
            <w:r>
              <w:rPr>
                <w:rFonts w:ascii="Times New Roman" w:hAnsi="Times New Roman" w:cs="Times New Roman"/>
              </w:rPr>
              <w:t>1.11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5276CD7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7B0472" w:rsidRPr="00EE5610" w14:paraId="37BEBAAF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85720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31D19" w14:textId="77777777" w:rsidR="007B0472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</w:tcPr>
          <w:p w14:paraId="2E8023F2" w14:textId="77777777" w:rsidR="007B0472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04EFC8EB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FB9637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05035BF5" w14:textId="77777777" w:rsidTr="00781B06">
        <w:trPr>
          <w:trHeight w:val="253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B0CAB69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189AD6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F8C65A" w14:textId="77777777" w:rsidR="007B0472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4DE56E4" w14:textId="77777777" w:rsidR="007B0472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0B84DC2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8BD8A6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566C60B0" w14:textId="77777777" w:rsidTr="00781B06">
        <w:trPr>
          <w:trHeight w:val="253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CEB7F06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74EBCA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Essential HT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86595C" w14:textId="77777777" w:rsidR="007B0472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0.56-2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61EE202" w14:textId="77777777" w:rsidR="007B0472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9D13A6C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(0.32-1.6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BB16F3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</w:tr>
      <w:tr w:rsidR="007B0472" w:rsidRPr="00EE5610" w14:paraId="573A343C" w14:textId="77777777" w:rsidTr="00781B06">
        <w:trPr>
          <w:trHeight w:val="253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6C615CF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3F5FD2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Gestational HT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4BC8EA" w14:textId="77777777" w:rsidR="007B0472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 (0.92-2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06799BD" w14:textId="77777777" w:rsidR="007B0472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181D49B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 (0.86-2.1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C61C57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7B0472" w:rsidRPr="00EE5610" w14:paraId="653FC853" w14:textId="77777777" w:rsidTr="00781B06">
        <w:trPr>
          <w:trHeight w:val="253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EF2BABC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2AF70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 xml:space="preserve">Pre-eclampsia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14051" w14:textId="77777777" w:rsidR="007B0472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 (0.81-2.2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</w:tcPr>
          <w:p w14:paraId="474D3B2B" w14:textId="77777777" w:rsidR="007B0472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8E3AEFE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50-2.0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1BD4653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</w:tbl>
    <w:p w14:paraId="5AF500C0" w14:textId="77777777" w:rsidR="007B0472" w:rsidRPr="00EE5610" w:rsidRDefault="007B0472" w:rsidP="007B0472">
      <w:pPr>
        <w:rPr>
          <w:rFonts w:ascii="Times New Roman" w:hAnsi="Times New Roman" w:cs="Times New Roman"/>
          <w:sz w:val="24"/>
          <w:szCs w:val="24"/>
        </w:rPr>
      </w:pPr>
    </w:p>
    <w:p w14:paraId="042AB579" w14:textId="77777777" w:rsidR="007B0472" w:rsidRDefault="007B0472" w:rsidP="007B0472">
      <w:pPr>
        <w:pStyle w:val="ListParagraph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5808FC3" w14:textId="77777777" w:rsidR="007B0472" w:rsidRDefault="007B0472" w:rsidP="007B0472">
      <w:pPr>
        <w:pStyle w:val="ListParagraph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0181D81" w14:textId="77777777" w:rsidR="007B0472" w:rsidRDefault="007B0472" w:rsidP="007B0472">
      <w:pPr>
        <w:pStyle w:val="ListParagraph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830CCD6" w14:textId="77777777" w:rsidR="007B0472" w:rsidRDefault="007B0472" w:rsidP="007B0472">
      <w:pPr>
        <w:pStyle w:val="ListParagraph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32EE198" w14:textId="77777777" w:rsidR="007B0472" w:rsidRDefault="007B0472" w:rsidP="007B0472">
      <w:pPr>
        <w:pStyle w:val="ListParagraph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891525E" w14:textId="77777777" w:rsidR="007B0472" w:rsidRDefault="007B0472" w:rsidP="007B0472">
      <w:pPr>
        <w:pStyle w:val="ListParagraph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A11CB4B" w14:textId="77777777" w:rsidR="007B0472" w:rsidRDefault="007B0472" w:rsidP="007B0472">
      <w:pPr>
        <w:pStyle w:val="ListParagraph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7B0F2B4" w14:textId="77777777" w:rsidR="007B0472" w:rsidRDefault="007B0472" w:rsidP="007B0472">
      <w:pPr>
        <w:pStyle w:val="ListParagraph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A5BEA43" w14:textId="77777777" w:rsidR="007B0472" w:rsidRPr="00EE5610" w:rsidRDefault="007B0472" w:rsidP="007B0472">
      <w:pPr>
        <w:pStyle w:val="Heading2"/>
      </w:pPr>
      <w:r w:rsidRPr="00EE5610">
        <w:t xml:space="preserve">Supplementary Table </w:t>
      </w:r>
      <w:r>
        <w:t>8</w:t>
      </w:r>
      <w:r w:rsidRPr="00EE5610">
        <w:t xml:space="preserve">: Univariate and multivariate logistic regression model of </w:t>
      </w:r>
      <w:r>
        <w:t>preeclampsia</w:t>
      </w:r>
      <w:r w:rsidRPr="00EE5610">
        <w:t xml:space="preserve"> </w:t>
      </w:r>
      <w:r>
        <w:t xml:space="preserve">toxemia </w:t>
      </w:r>
      <w:r w:rsidRPr="00EE5610">
        <w:t xml:space="preserve">by obesity class </w:t>
      </w:r>
    </w:p>
    <w:p w14:paraId="1336E462" w14:textId="77777777" w:rsidR="007B0472" w:rsidRPr="00EE5610" w:rsidRDefault="007B0472" w:rsidP="007B0472">
      <w:pPr>
        <w:pStyle w:val="Captiontitle"/>
        <w:spacing w:before="0" w:after="0"/>
        <w:jc w:val="left"/>
        <w:rPr>
          <w:rFonts w:cs="Times New Roman"/>
          <w:b w:val="0"/>
          <w:sz w:val="24"/>
          <w:szCs w:val="24"/>
        </w:rPr>
      </w:pP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50"/>
        <w:gridCol w:w="34"/>
        <w:gridCol w:w="3402"/>
        <w:gridCol w:w="2126"/>
        <w:gridCol w:w="992"/>
        <w:gridCol w:w="1985"/>
        <w:gridCol w:w="992"/>
      </w:tblGrid>
      <w:tr w:rsidR="007B0472" w:rsidRPr="00EE5610" w14:paraId="746E8B65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  <w:bottom w:val="nil"/>
            </w:tcBorders>
            <w:hideMark/>
          </w:tcPr>
          <w:p w14:paraId="3BE4477D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974F9E" w14:textId="77777777" w:rsidR="007B0472" w:rsidRPr="00EE5610" w:rsidRDefault="007B0472" w:rsidP="00781B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Univariate model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D625A2" w14:textId="77777777" w:rsidR="007B0472" w:rsidRPr="00EE5610" w:rsidRDefault="007B0472" w:rsidP="00781B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Multivariate model</w:t>
            </w:r>
          </w:p>
        </w:tc>
      </w:tr>
      <w:tr w:rsidR="007B0472" w:rsidRPr="00EE5610" w14:paraId="4866B44C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nil"/>
              <w:bottom w:val="single" w:sz="4" w:space="0" w:color="auto"/>
            </w:tcBorders>
          </w:tcPr>
          <w:p w14:paraId="4FE68FD6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B28DF2E" w14:textId="77777777" w:rsidR="007B0472" w:rsidRPr="00EE5610" w:rsidRDefault="007B0472" w:rsidP="00781B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A06CAC4" w14:textId="77777777" w:rsidR="007B0472" w:rsidRPr="00EE5610" w:rsidRDefault="007B0472" w:rsidP="00781B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19D9FFE" w14:textId="77777777" w:rsidR="007B0472" w:rsidRPr="00EE5610" w:rsidRDefault="007B0472" w:rsidP="00781B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70F7E23" w14:textId="77777777" w:rsidR="007B0472" w:rsidRPr="00EE5610" w:rsidRDefault="007B0472" w:rsidP="00781B0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P Value</w:t>
            </w:r>
          </w:p>
        </w:tc>
      </w:tr>
      <w:tr w:rsidR="007B0472" w:rsidRPr="00EE5610" w14:paraId="587ABBB6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</w:tcBorders>
          </w:tcPr>
          <w:p w14:paraId="271F93B3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BMI Obesity group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1721226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02EE04C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15F88B1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90BE5C5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3F074BA5" w14:textId="77777777" w:rsidTr="00781B06">
        <w:trPr>
          <w:trHeight w:val="307"/>
        </w:trPr>
        <w:tc>
          <w:tcPr>
            <w:tcW w:w="250" w:type="dxa"/>
          </w:tcPr>
          <w:p w14:paraId="77802CC6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</w:tcPr>
          <w:p w14:paraId="0B42AB35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lass I Obesity (30-34.9)</w:t>
            </w:r>
          </w:p>
        </w:tc>
        <w:tc>
          <w:tcPr>
            <w:tcW w:w="2126" w:type="dxa"/>
          </w:tcPr>
          <w:p w14:paraId="17AECCB9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27F09F17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</w:tcPr>
          <w:p w14:paraId="5513EC94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7867BE95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</w:tr>
      <w:tr w:rsidR="007B0472" w:rsidRPr="00EE5610" w14:paraId="14FF2C9C" w14:textId="77777777" w:rsidTr="00781B06">
        <w:trPr>
          <w:trHeight w:val="253"/>
        </w:trPr>
        <w:tc>
          <w:tcPr>
            <w:tcW w:w="250" w:type="dxa"/>
          </w:tcPr>
          <w:p w14:paraId="15EDD9FA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</w:tcPr>
          <w:p w14:paraId="60D007E9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lass II obesity (35-39.9)</w:t>
            </w:r>
          </w:p>
        </w:tc>
        <w:tc>
          <w:tcPr>
            <w:tcW w:w="2126" w:type="dxa"/>
          </w:tcPr>
          <w:p w14:paraId="27CC6969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9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6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64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67F4ACF8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985" w:type="dxa"/>
          </w:tcPr>
          <w:p w14:paraId="309C9F67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53 </w:t>
            </w:r>
            <w:r w:rsidRPr="00EE561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80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92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039C0F2F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7B0472" w:rsidRPr="00EE5610" w14:paraId="549F2C0C" w14:textId="77777777" w:rsidTr="00781B06">
        <w:trPr>
          <w:trHeight w:val="253"/>
        </w:trPr>
        <w:tc>
          <w:tcPr>
            <w:tcW w:w="250" w:type="dxa"/>
            <w:tcBorders>
              <w:bottom w:val="single" w:sz="4" w:space="0" w:color="auto"/>
            </w:tcBorders>
          </w:tcPr>
          <w:p w14:paraId="1C5F086F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bottom w:val="single" w:sz="4" w:space="0" w:color="auto"/>
            </w:tcBorders>
          </w:tcPr>
          <w:p w14:paraId="04D340CD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lass III obesity (&gt;=4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769ADF9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6</w:t>
            </w:r>
            <w:r w:rsidRPr="00EE5610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33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.55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C43F774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67920B8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55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56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E8E4D1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</w:tr>
      <w:tr w:rsidR="007B0472" w:rsidRPr="00EE5610" w14:paraId="6C4A03E3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  <w:bottom w:val="nil"/>
            </w:tcBorders>
          </w:tcPr>
          <w:p w14:paraId="7969A797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Age, y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654F46E3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D5F5632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3D7A8CF0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17DA5B0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03F89FEB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nil"/>
            </w:tcBorders>
          </w:tcPr>
          <w:p w14:paraId="6E840915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5A5D60F0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&lt;2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B5CD032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ABF56A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9F2C8E2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117D16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</w:tr>
      <w:tr w:rsidR="007B0472" w:rsidRPr="00EE5610" w14:paraId="497E79B7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nil"/>
            </w:tcBorders>
          </w:tcPr>
          <w:p w14:paraId="741BB590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6611422E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25-2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F24DC11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28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32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1B4D99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67C9CC2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23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58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967E78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</w:tr>
      <w:tr w:rsidR="007B0472" w:rsidRPr="00EE5610" w14:paraId="003C3732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nil"/>
            </w:tcBorders>
          </w:tcPr>
          <w:p w14:paraId="14103D32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4E08673A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30-3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36D0186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26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15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E04945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267C2DE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26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70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ABA095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</w:tr>
      <w:tr w:rsidR="007B0472" w:rsidRPr="00EE5610" w14:paraId="733CB2DC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nil"/>
            </w:tcBorders>
          </w:tcPr>
          <w:p w14:paraId="211E1C15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1B281DD6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35-3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D0D5230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22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06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16E52A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0623B20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28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36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82FD50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7B0472" w:rsidRPr="00EE5610" w14:paraId="019D831C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single" w:sz="4" w:space="0" w:color="auto"/>
            </w:tcBorders>
          </w:tcPr>
          <w:p w14:paraId="7AA6A917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single" w:sz="4" w:space="0" w:color="auto"/>
            </w:tcBorders>
          </w:tcPr>
          <w:p w14:paraId="66B1CB44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40+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4DCFEFE8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15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33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D3368F4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84E3207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14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89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AE22B21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7B0472" w:rsidRPr="00EE5610" w14:paraId="2B3177F9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B6EDD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ountry of birth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8D5C6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DE8D4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E9F1B8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AFE7B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278DE68C" w14:textId="77777777" w:rsidTr="00781B06">
        <w:trPr>
          <w:trHeight w:val="253"/>
        </w:trPr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D44348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125E0FF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Anglosphe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35672F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C45A08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BEA43A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AEE4D7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</w:tr>
      <w:tr w:rsidR="007B0472" w:rsidRPr="00EE5610" w14:paraId="644D8988" w14:textId="77777777" w:rsidTr="00781B06">
        <w:trPr>
          <w:trHeight w:val="253"/>
        </w:trPr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D2458E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2C31101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704AF2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46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67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F82239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45A55F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20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67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E5FDFB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7B0472" w:rsidRPr="00EE5610" w14:paraId="58EBDF73" w14:textId="77777777" w:rsidTr="00781B06">
        <w:trPr>
          <w:trHeight w:val="253"/>
        </w:trPr>
        <w:tc>
          <w:tcPr>
            <w:tcW w:w="2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21049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766E3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2C5F1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30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43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0803A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3E41A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33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33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2614F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7B0472" w:rsidRPr="00EE5610" w14:paraId="0C9E8DE4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</w:tcBorders>
          </w:tcPr>
          <w:p w14:paraId="6BE8311E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Term pregnancy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5B12CC8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90FC940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DA878DD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3317D3E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7182135D" w14:textId="77777777" w:rsidTr="00781B06">
        <w:trPr>
          <w:trHeight w:val="253"/>
        </w:trPr>
        <w:tc>
          <w:tcPr>
            <w:tcW w:w="250" w:type="dxa"/>
          </w:tcPr>
          <w:p w14:paraId="39B6198D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19FF1921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A73D7D5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2C0634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8F6F473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0CA77C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-</w:t>
            </w:r>
          </w:p>
        </w:tc>
      </w:tr>
      <w:tr w:rsidR="007B0472" w:rsidRPr="00EE5610" w14:paraId="622BD89F" w14:textId="77777777" w:rsidTr="00781B06">
        <w:trPr>
          <w:trHeight w:val="253"/>
        </w:trPr>
        <w:tc>
          <w:tcPr>
            <w:tcW w:w="250" w:type="dxa"/>
          </w:tcPr>
          <w:p w14:paraId="262DD664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47867AB1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D1DB344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20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69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72FECF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1A63380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19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69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128959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7B0472" w:rsidRPr="00EE5610" w14:paraId="5C93136F" w14:textId="77777777" w:rsidTr="00781B06">
        <w:trPr>
          <w:trHeight w:val="253"/>
        </w:trPr>
        <w:tc>
          <w:tcPr>
            <w:tcW w:w="250" w:type="dxa"/>
            <w:tcBorders>
              <w:bottom w:val="nil"/>
            </w:tcBorders>
          </w:tcPr>
          <w:p w14:paraId="47223BEE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nil"/>
            </w:tcBorders>
          </w:tcPr>
          <w:p w14:paraId="0761FDB8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54F30AB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3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55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0AEC22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011B049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3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54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A4DBD9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7B0472" w:rsidRPr="00EE5610" w14:paraId="6D46F1E9" w14:textId="77777777" w:rsidTr="00781B06">
        <w:trPr>
          <w:trHeight w:val="253"/>
        </w:trPr>
        <w:tc>
          <w:tcPr>
            <w:tcW w:w="250" w:type="dxa"/>
            <w:tcBorders>
              <w:top w:val="nil"/>
              <w:bottom w:val="single" w:sz="4" w:space="0" w:color="auto"/>
            </w:tcBorders>
          </w:tcPr>
          <w:p w14:paraId="115D700E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bottom w:val="single" w:sz="4" w:space="0" w:color="auto"/>
            </w:tcBorders>
          </w:tcPr>
          <w:p w14:paraId="48A07DAF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3+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5002900B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11</w:t>
            </w:r>
            <w:r w:rsidRPr="00EE561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25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D5CDE4D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3EC8DD74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  <w:r w:rsidRPr="00EE561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10</w:t>
            </w:r>
            <w:r w:rsidRPr="00EE5610">
              <w:rPr>
                <w:rFonts w:ascii="Times New Roman" w:hAnsi="Times New Roman" w:cs="Times New Roman"/>
              </w:rPr>
              <w:t xml:space="preserve"> -</w:t>
            </w:r>
            <w:r>
              <w:rPr>
                <w:rFonts w:ascii="Times New Roman" w:hAnsi="Times New Roman" w:cs="Times New Roman"/>
              </w:rPr>
              <w:t>1.15</w:t>
            </w:r>
            <w:r w:rsidRPr="00EE56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AE48ECC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7B0472" w:rsidRPr="00EE5610" w14:paraId="4D3E07EC" w14:textId="77777777" w:rsidTr="00781B06">
        <w:trPr>
          <w:trHeight w:val="253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BB74A0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Diabetes statu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75F711" w14:textId="77777777" w:rsidR="007B0472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</w:tcPr>
          <w:p w14:paraId="2F9411F5" w14:textId="77777777" w:rsidR="007B0472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5E81A21E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3548FE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2ACABF3F" w14:textId="77777777" w:rsidTr="00781B06">
        <w:trPr>
          <w:trHeight w:val="253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FC2C5CB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2AED83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E6A297" w14:textId="77777777" w:rsidR="007B0472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DF85931" w14:textId="77777777" w:rsidR="007B0472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B827A94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A54812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</w:tr>
      <w:tr w:rsidR="007B0472" w:rsidRPr="00EE5610" w14:paraId="279BDA37" w14:textId="77777777" w:rsidTr="00781B06">
        <w:trPr>
          <w:trHeight w:val="253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F178C29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68C42F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Pre-existing type I/II diabe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3AF6E6" w14:textId="77777777" w:rsidR="007B0472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9 (1.20-10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41E9565" w14:textId="77777777" w:rsidR="007B0472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456143E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 (0.20-9.5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534C1D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</w:tr>
      <w:tr w:rsidR="007B0472" w:rsidRPr="00EE5610" w14:paraId="005ADF07" w14:textId="77777777" w:rsidTr="00781B06">
        <w:trPr>
          <w:trHeight w:val="253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10F361E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BD0F9" w14:textId="77777777" w:rsidR="007B0472" w:rsidRPr="00EE5610" w:rsidRDefault="007B0472" w:rsidP="00781B06">
            <w:pPr>
              <w:pStyle w:val="NoSpacing"/>
              <w:rPr>
                <w:rFonts w:ascii="Times New Roman" w:hAnsi="Times New Roman" w:cs="Times New Roman"/>
              </w:rPr>
            </w:pPr>
            <w:r w:rsidRPr="00EE5610">
              <w:rPr>
                <w:rFonts w:ascii="Times New Roman" w:hAnsi="Times New Roman" w:cs="Times New Roman"/>
              </w:rPr>
              <w:t>Current gestational diabet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CC382" w14:textId="77777777" w:rsidR="007B0472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 (0.81-2.2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</w:tcPr>
          <w:p w14:paraId="39D55760" w14:textId="77777777" w:rsidR="007B0472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885CF2C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49-2.0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069A7E5" w14:textId="77777777" w:rsidR="007B0472" w:rsidRPr="00EE5610" w:rsidRDefault="007B0472" w:rsidP="00781B06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</w:tbl>
    <w:p w14:paraId="392AB30F" w14:textId="77777777" w:rsidR="007B0472" w:rsidRPr="00EE5610" w:rsidRDefault="007B0472" w:rsidP="007B0472">
      <w:pPr>
        <w:rPr>
          <w:rFonts w:ascii="Times New Roman" w:hAnsi="Times New Roman" w:cs="Times New Roman"/>
          <w:sz w:val="24"/>
          <w:szCs w:val="24"/>
        </w:rPr>
      </w:pPr>
    </w:p>
    <w:p w14:paraId="36242409" w14:textId="77777777" w:rsidR="007B0472" w:rsidRDefault="007B0472" w:rsidP="007B0472">
      <w:pPr>
        <w:pStyle w:val="Heading2"/>
      </w:pPr>
    </w:p>
    <w:p w14:paraId="2387507A" w14:textId="77777777" w:rsidR="00A03BE0" w:rsidRDefault="00A03BE0"/>
    <w:sectPr w:rsidR="00A03BE0" w:rsidSect="00FE1989">
      <w:pgSz w:w="12240" w:h="15840" w:code="1"/>
      <w:pgMar w:top="720" w:right="567" w:bottom="510" w:left="567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7297D"/>
    <w:multiLevelType w:val="hybridMultilevel"/>
    <w:tmpl w:val="BBC4F0A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0E73E7"/>
    <w:multiLevelType w:val="hybridMultilevel"/>
    <w:tmpl w:val="F24E5970"/>
    <w:lvl w:ilvl="0" w:tplc="1B248244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555E9B"/>
    <w:multiLevelType w:val="hybridMultilevel"/>
    <w:tmpl w:val="5FFE20E8"/>
    <w:lvl w:ilvl="0" w:tplc="D286F86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A0645C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3AE7A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112E42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298030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B0ACD8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FDEEF1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6CA15D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89C856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6746ECA"/>
    <w:multiLevelType w:val="hybridMultilevel"/>
    <w:tmpl w:val="EA0A03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7316AD"/>
    <w:multiLevelType w:val="hybridMultilevel"/>
    <w:tmpl w:val="3DCE50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8846AA"/>
    <w:multiLevelType w:val="hybridMultilevel"/>
    <w:tmpl w:val="2D766E9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2B21A25"/>
    <w:multiLevelType w:val="hybridMultilevel"/>
    <w:tmpl w:val="7B38AA96"/>
    <w:lvl w:ilvl="0" w:tplc="E7343F86">
      <w:start w:val="1"/>
      <w:numFmt w:val="bullet"/>
      <w:lvlText w:val=" 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</w:rPr>
    </w:lvl>
    <w:lvl w:ilvl="1" w:tplc="69706176">
      <w:start w:val="334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Calibri" w:hAnsi="Calibri" w:hint="default"/>
      </w:rPr>
    </w:lvl>
    <w:lvl w:ilvl="2" w:tplc="4A4461AE" w:tentative="1">
      <w:start w:val="1"/>
      <w:numFmt w:val="bullet"/>
      <w:lvlText w:val=" "/>
      <w:lvlJc w:val="left"/>
      <w:pPr>
        <w:tabs>
          <w:tab w:val="num" w:pos="1800"/>
        </w:tabs>
        <w:ind w:left="1800" w:hanging="360"/>
      </w:pPr>
      <w:rPr>
        <w:rFonts w:ascii="Calibri" w:hAnsi="Calibri" w:hint="default"/>
      </w:rPr>
    </w:lvl>
    <w:lvl w:ilvl="3" w:tplc="DC2E78E4" w:tentative="1">
      <w:start w:val="1"/>
      <w:numFmt w:val="bullet"/>
      <w:lvlText w:val=" "/>
      <w:lvlJc w:val="left"/>
      <w:pPr>
        <w:tabs>
          <w:tab w:val="num" w:pos="2520"/>
        </w:tabs>
        <w:ind w:left="2520" w:hanging="360"/>
      </w:pPr>
      <w:rPr>
        <w:rFonts w:ascii="Calibri" w:hAnsi="Calibri" w:hint="default"/>
      </w:rPr>
    </w:lvl>
    <w:lvl w:ilvl="4" w:tplc="4FC6D27E" w:tentative="1">
      <w:start w:val="1"/>
      <w:numFmt w:val="bullet"/>
      <w:lvlText w:val=" "/>
      <w:lvlJc w:val="left"/>
      <w:pPr>
        <w:tabs>
          <w:tab w:val="num" w:pos="3240"/>
        </w:tabs>
        <w:ind w:left="3240" w:hanging="360"/>
      </w:pPr>
      <w:rPr>
        <w:rFonts w:ascii="Calibri" w:hAnsi="Calibri" w:hint="default"/>
      </w:rPr>
    </w:lvl>
    <w:lvl w:ilvl="5" w:tplc="B3AC4FBC" w:tentative="1">
      <w:start w:val="1"/>
      <w:numFmt w:val="bullet"/>
      <w:lvlText w:val=" "/>
      <w:lvlJc w:val="left"/>
      <w:pPr>
        <w:tabs>
          <w:tab w:val="num" w:pos="3960"/>
        </w:tabs>
        <w:ind w:left="3960" w:hanging="360"/>
      </w:pPr>
      <w:rPr>
        <w:rFonts w:ascii="Calibri" w:hAnsi="Calibri" w:hint="default"/>
      </w:rPr>
    </w:lvl>
    <w:lvl w:ilvl="6" w:tplc="3A22A45A" w:tentative="1">
      <w:start w:val="1"/>
      <w:numFmt w:val="bullet"/>
      <w:lvlText w:val=" "/>
      <w:lvlJc w:val="left"/>
      <w:pPr>
        <w:tabs>
          <w:tab w:val="num" w:pos="4680"/>
        </w:tabs>
        <w:ind w:left="4680" w:hanging="360"/>
      </w:pPr>
      <w:rPr>
        <w:rFonts w:ascii="Calibri" w:hAnsi="Calibri" w:hint="default"/>
      </w:rPr>
    </w:lvl>
    <w:lvl w:ilvl="7" w:tplc="90164264" w:tentative="1">
      <w:start w:val="1"/>
      <w:numFmt w:val="bullet"/>
      <w:lvlText w:val=" "/>
      <w:lvlJc w:val="left"/>
      <w:pPr>
        <w:tabs>
          <w:tab w:val="num" w:pos="5400"/>
        </w:tabs>
        <w:ind w:left="5400" w:hanging="360"/>
      </w:pPr>
      <w:rPr>
        <w:rFonts w:ascii="Calibri" w:hAnsi="Calibri" w:hint="default"/>
      </w:rPr>
    </w:lvl>
    <w:lvl w:ilvl="8" w:tplc="67DA8190" w:tentative="1">
      <w:start w:val="1"/>
      <w:numFmt w:val="bullet"/>
      <w:lvlText w:val=" "/>
      <w:lvlJc w:val="left"/>
      <w:pPr>
        <w:tabs>
          <w:tab w:val="num" w:pos="6120"/>
        </w:tabs>
        <w:ind w:left="6120" w:hanging="360"/>
      </w:pPr>
      <w:rPr>
        <w:rFonts w:ascii="Calibri" w:hAnsi="Calibri" w:hint="default"/>
      </w:rPr>
    </w:lvl>
  </w:abstractNum>
  <w:abstractNum w:abstractNumId="7" w15:restartNumberingAfterBreak="0">
    <w:nsid w:val="36DD73A2"/>
    <w:multiLevelType w:val="multilevel"/>
    <w:tmpl w:val="BA6A1F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25720F8"/>
    <w:multiLevelType w:val="hybridMultilevel"/>
    <w:tmpl w:val="5E6A92C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0A79B4"/>
    <w:multiLevelType w:val="multilevel"/>
    <w:tmpl w:val="7570D1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77E28C2"/>
    <w:multiLevelType w:val="multilevel"/>
    <w:tmpl w:val="9B3E17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1"/>
  </w:num>
  <w:num w:numId="5">
    <w:abstractNumId w:val="0"/>
  </w:num>
  <w:num w:numId="6">
    <w:abstractNumId w:val="7"/>
  </w:num>
  <w:num w:numId="7">
    <w:abstractNumId w:val="10"/>
  </w:num>
  <w:num w:numId="8">
    <w:abstractNumId w:val="9"/>
  </w:num>
  <w:num w:numId="9">
    <w:abstractNumId w:val="4"/>
  </w:num>
  <w:num w:numId="10">
    <w:abstractNumId w:val="5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472"/>
    <w:rsid w:val="00076407"/>
    <w:rsid w:val="0009455D"/>
    <w:rsid w:val="000A2366"/>
    <w:rsid w:val="000B2578"/>
    <w:rsid w:val="000B709F"/>
    <w:rsid w:val="001046D0"/>
    <w:rsid w:val="00130690"/>
    <w:rsid w:val="0014596B"/>
    <w:rsid w:val="00152794"/>
    <w:rsid w:val="001950B3"/>
    <w:rsid w:val="001B24FE"/>
    <w:rsid w:val="001B43E5"/>
    <w:rsid w:val="001C2368"/>
    <w:rsid w:val="00204664"/>
    <w:rsid w:val="00213C96"/>
    <w:rsid w:val="00216412"/>
    <w:rsid w:val="00243F23"/>
    <w:rsid w:val="0028615B"/>
    <w:rsid w:val="002931AC"/>
    <w:rsid w:val="003009D4"/>
    <w:rsid w:val="00314DC3"/>
    <w:rsid w:val="00342A73"/>
    <w:rsid w:val="003465B3"/>
    <w:rsid w:val="0035690A"/>
    <w:rsid w:val="0038358B"/>
    <w:rsid w:val="003A09D8"/>
    <w:rsid w:val="004124A0"/>
    <w:rsid w:val="00430761"/>
    <w:rsid w:val="00454094"/>
    <w:rsid w:val="004A360A"/>
    <w:rsid w:val="004A70E3"/>
    <w:rsid w:val="004B127D"/>
    <w:rsid w:val="004E4CFB"/>
    <w:rsid w:val="00511894"/>
    <w:rsid w:val="00565623"/>
    <w:rsid w:val="00566DA0"/>
    <w:rsid w:val="005A128F"/>
    <w:rsid w:val="005C5AA9"/>
    <w:rsid w:val="005D0335"/>
    <w:rsid w:val="005D03DC"/>
    <w:rsid w:val="005D3325"/>
    <w:rsid w:val="00650963"/>
    <w:rsid w:val="00656B96"/>
    <w:rsid w:val="00656D8D"/>
    <w:rsid w:val="00656FC6"/>
    <w:rsid w:val="00671904"/>
    <w:rsid w:val="006A3FDA"/>
    <w:rsid w:val="006A6913"/>
    <w:rsid w:val="006B30B1"/>
    <w:rsid w:val="006B33C6"/>
    <w:rsid w:val="006E134E"/>
    <w:rsid w:val="006E7A39"/>
    <w:rsid w:val="006F2A2A"/>
    <w:rsid w:val="007175DB"/>
    <w:rsid w:val="00720901"/>
    <w:rsid w:val="00771557"/>
    <w:rsid w:val="007B0472"/>
    <w:rsid w:val="007B637A"/>
    <w:rsid w:val="007B6F05"/>
    <w:rsid w:val="0080490B"/>
    <w:rsid w:val="00863A09"/>
    <w:rsid w:val="00863A2F"/>
    <w:rsid w:val="00880E23"/>
    <w:rsid w:val="008A78DC"/>
    <w:rsid w:val="008C2B03"/>
    <w:rsid w:val="008C7B55"/>
    <w:rsid w:val="008F47FA"/>
    <w:rsid w:val="009275C4"/>
    <w:rsid w:val="00950BC7"/>
    <w:rsid w:val="009712AB"/>
    <w:rsid w:val="009A3718"/>
    <w:rsid w:val="009B0E14"/>
    <w:rsid w:val="009C7FE2"/>
    <w:rsid w:val="009F3C8E"/>
    <w:rsid w:val="00A03BE0"/>
    <w:rsid w:val="00A423F2"/>
    <w:rsid w:val="00A43D94"/>
    <w:rsid w:val="00A569BE"/>
    <w:rsid w:val="00A615CC"/>
    <w:rsid w:val="00A65989"/>
    <w:rsid w:val="00A65D96"/>
    <w:rsid w:val="00A97E58"/>
    <w:rsid w:val="00AA5D03"/>
    <w:rsid w:val="00AA6BEB"/>
    <w:rsid w:val="00AD7309"/>
    <w:rsid w:val="00B02C97"/>
    <w:rsid w:val="00B76534"/>
    <w:rsid w:val="00B86B13"/>
    <w:rsid w:val="00B91B41"/>
    <w:rsid w:val="00BA5B6F"/>
    <w:rsid w:val="00BB6C5F"/>
    <w:rsid w:val="00BC2050"/>
    <w:rsid w:val="00BC26E4"/>
    <w:rsid w:val="00BC5DCE"/>
    <w:rsid w:val="00BD3A0D"/>
    <w:rsid w:val="00BD3F3F"/>
    <w:rsid w:val="00BE2532"/>
    <w:rsid w:val="00BE26A2"/>
    <w:rsid w:val="00BE3FD8"/>
    <w:rsid w:val="00BF3F5A"/>
    <w:rsid w:val="00C0241C"/>
    <w:rsid w:val="00C10842"/>
    <w:rsid w:val="00C50112"/>
    <w:rsid w:val="00C619B7"/>
    <w:rsid w:val="00C62D2F"/>
    <w:rsid w:val="00CC71AD"/>
    <w:rsid w:val="00CE40A9"/>
    <w:rsid w:val="00CE5CDB"/>
    <w:rsid w:val="00CF55AF"/>
    <w:rsid w:val="00D054BA"/>
    <w:rsid w:val="00D26BF4"/>
    <w:rsid w:val="00D51F3B"/>
    <w:rsid w:val="00D632DC"/>
    <w:rsid w:val="00D70446"/>
    <w:rsid w:val="00D865CA"/>
    <w:rsid w:val="00D8731F"/>
    <w:rsid w:val="00D90CD6"/>
    <w:rsid w:val="00DB247C"/>
    <w:rsid w:val="00DD562E"/>
    <w:rsid w:val="00DE58D3"/>
    <w:rsid w:val="00E0013B"/>
    <w:rsid w:val="00E0595C"/>
    <w:rsid w:val="00E26D9E"/>
    <w:rsid w:val="00E80AE3"/>
    <w:rsid w:val="00E82041"/>
    <w:rsid w:val="00EA7D6C"/>
    <w:rsid w:val="00EB0D69"/>
    <w:rsid w:val="00F23214"/>
    <w:rsid w:val="00F83A74"/>
    <w:rsid w:val="00FB20D6"/>
    <w:rsid w:val="00FE1989"/>
    <w:rsid w:val="00FE3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688B02"/>
  <w15:chartTrackingRefBased/>
  <w15:docId w15:val="{5780FA1A-4A1B-364D-83FC-94F731D32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472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Spacing"/>
    <w:link w:val="Heading1Char"/>
    <w:uiPriority w:val="9"/>
    <w:qFormat/>
    <w:rsid w:val="007B0472"/>
    <w:pPr>
      <w:spacing w:line="480" w:lineRule="auto"/>
      <w:jc w:val="both"/>
      <w:outlineLvl w:val="0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0472"/>
    <w:pPr>
      <w:spacing w:line="480" w:lineRule="auto"/>
      <w:jc w:val="both"/>
      <w:outlineLvl w:val="1"/>
    </w:pPr>
    <w:rPr>
      <w:rFonts w:ascii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6FC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FC6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B0472"/>
    <w:rPr>
      <w:rFonts w:ascii="Times New Roman" w:hAnsi="Times New Roman" w:cs="Times New Roman"/>
      <w:b/>
      <w:bCs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B0472"/>
    <w:rPr>
      <w:rFonts w:ascii="Times New Roman" w:hAnsi="Times New Roman" w:cs="Times New Roman"/>
      <w:b/>
      <w:bCs/>
      <w:lang w:val="en-US"/>
    </w:rPr>
  </w:style>
  <w:style w:type="paragraph" w:styleId="NoSpacing">
    <w:name w:val="No Spacing"/>
    <w:aliases w:val="Mini Spacing"/>
    <w:uiPriority w:val="1"/>
    <w:qFormat/>
    <w:rsid w:val="007B0472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7B0472"/>
    <w:pPr>
      <w:spacing w:after="0" w:line="240" w:lineRule="auto"/>
      <w:ind w:left="720"/>
      <w:contextualSpacing/>
    </w:pPr>
    <w:rPr>
      <w:sz w:val="24"/>
      <w:szCs w:val="24"/>
    </w:rPr>
  </w:style>
  <w:style w:type="table" w:styleId="TableGrid">
    <w:name w:val="Table Grid"/>
    <w:basedOn w:val="TableNormal"/>
    <w:uiPriority w:val="59"/>
    <w:rsid w:val="007B04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B0472"/>
    <w:rPr>
      <w:color w:val="0000FF"/>
      <w:u w:val="single"/>
    </w:rPr>
  </w:style>
  <w:style w:type="character" w:customStyle="1" w:styleId="normaltextrun">
    <w:name w:val="normaltextrun"/>
    <w:basedOn w:val="DefaultParagraphFont"/>
    <w:rsid w:val="007B0472"/>
  </w:style>
  <w:style w:type="character" w:styleId="CommentReference">
    <w:name w:val="annotation reference"/>
    <w:basedOn w:val="DefaultParagraphFont"/>
    <w:uiPriority w:val="99"/>
    <w:semiHidden/>
    <w:unhideWhenUsed/>
    <w:rsid w:val="007B04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04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04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4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472"/>
    <w:rPr>
      <w:b/>
      <w:bCs/>
      <w:sz w:val="20"/>
      <w:szCs w:val="20"/>
    </w:rPr>
  </w:style>
  <w:style w:type="paragraph" w:customStyle="1" w:styleId="Captiontitle">
    <w:name w:val="Caption title"/>
    <w:basedOn w:val="Caption"/>
    <w:link w:val="CaptiontitleChar"/>
    <w:qFormat/>
    <w:rsid w:val="007B0472"/>
    <w:pPr>
      <w:spacing w:before="80" w:after="120"/>
      <w:jc w:val="both"/>
    </w:pPr>
    <w:rPr>
      <w:rFonts w:ascii="Times New Roman" w:hAnsi="Times New Roman"/>
      <w:b/>
      <w:bCs/>
      <w:i w:val="0"/>
      <w:iCs w:val="0"/>
      <w:color w:val="auto"/>
      <w:lang w:val="en-GB"/>
    </w:rPr>
  </w:style>
  <w:style w:type="character" w:customStyle="1" w:styleId="CaptiontitleChar">
    <w:name w:val="Caption title Char"/>
    <w:basedOn w:val="DefaultParagraphFont"/>
    <w:link w:val="Captiontitle"/>
    <w:rsid w:val="007B0472"/>
    <w:rPr>
      <w:rFonts w:ascii="Times New Roman" w:hAnsi="Times New Roman"/>
      <w:b/>
      <w:bCs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B047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7B047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B04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0472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B0472"/>
  </w:style>
  <w:style w:type="paragraph" w:customStyle="1" w:styleId="THESIS-tabel">
    <w:name w:val="THESIS - tabel"/>
    <w:basedOn w:val="Normal"/>
    <w:qFormat/>
    <w:rsid w:val="007B0472"/>
    <w:pPr>
      <w:spacing w:after="0" w:line="360" w:lineRule="auto"/>
    </w:pPr>
    <w:rPr>
      <w:rFonts w:ascii="Times New Roman" w:eastAsia="Arial Unicode MS" w:hAnsi="Times New Roman" w:cs="Arial Unicode MS"/>
      <w:kern w:val="20"/>
      <w:sz w:val="18"/>
      <w:szCs w:val="24"/>
      <w:lang w:val="en-GB"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B0472"/>
    <w:rPr>
      <w:color w:val="605E5C"/>
      <w:shd w:val="clear" w:color="auto" w:fill="E1DFDD"/>
    </w:rPr>
  </w:style>
  <w:style w:type="paragraph" w:customStyle="1" w:styleId="headinganchor">
    <w:name w:val="headinganchor"/>
    <w:basedOn w:val="Normal"/>
    <w:rsid w:val="007B04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bulletindent1">
    <w:name w:val="bulletindent1"/>
    <w:basedOn w:val="Normal"/>
    <w:rsid w:val="007B04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glyph">
    <w:name w:val="glyph"/>
    <w:basedOn w:val="DefaultParagraphFont"/>
    <w:rsid w:val="007B0472"/>
  </w:style>
  <w:style w:type="paragraph" w:styleId="Header">
    <w:name w:val="header"/>
    <w:basedOn w:val="Normal"/>
    <w:link w:val="HeaderChar"/>
    <w:uiPriority w:val="99"/>
    <w:unhideWhenUsed/>
    <w:rsid w:val="007B04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0472"/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7B04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onelinesource">
    <w:name w:val="one_line_source"/>
    <w:basedOn w:val="DefaultParagraphFont"/>
    <w:rsid w:val="007B0472"/>
  </w:style>
  <w:style w:type="character" w:customStyle="1" w:styleId="docsum-authors">
    <w:name w:val="docsum-authors"/>
    <w:basedOn w:val="DefaultParagraphFont"/>
    <w:rsid w:val="007B0472"/>
  </w:style>
  <w:style w:type="character" w:customStyle="1" w:styleId="docsum-journal-citation">
    <w:name w:val="docsum-journal-citation"/>
    <w:basedOn w:val="DefaultParagraphFont"/>
    <w:rsid w:val="007B0472"/>
  </w:style>
  <w:style w:type="character" w:customStyle="1" w:styleId="fm-vol-iss-date">
    <w:name w:val="fm-vol-iss-date"/>
    <w:basedOn w:val="DefaultParagraphFont"/>
    <w:rsid w:val="007B0472"/>
  </w:style>
  <w:style w:type="character" w:customStyle="1" w:styleId="doi">
    <w:name w:val="doi"/>
    <w:basedOn w:val="DefaultParagraphFont"/>
    <w:rsid w:val="007B0472"/>
  </w:style>
  <w:style w:type="character" w:customStyle="1" w:styleId="fm-citation-ids-label">
    <w:name w:val="fm-citation-ids-label"/>
    <w:basedOn w:val="DefaultParagraphFont"/>
    <w:rsid w:val="007B0472"/>
  </w:style>
  <w:style w:type="character" w:styleId="FollowedHyperlink">
    <w:name w:val="FollowedHyperlink"/>
    <w:basedOn w:val="DefaultParagraphFont"/>
    <w:uiPriority w:val="99"/>
    <w:semiHidden/>
    <w:unhideWhenUsed/>
    <w:rsid w:val="007B0472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B0472"/>
    <w:rPr>
      <w:color w:val="605E5C"/>
      <w:shd w:val="clear" w:color="auto" w:fill="E1DFDD"/>
    </w:rPr>
  </w:style>
  <w:style w:type="character" w:customStyle="1" w:styleId="citation-doi">
    <w:name w:val="citation-doi"/>
    <w:basedOn w:val="DefaultParagraphFont"/>
    <w:rsid w:val="007B0472"/>
  </w:style>
  <w:style w:type="character" w:customStyle="1" w:styleId="secondary-date">
    <w:name w:val="secondary-date"/>
    <w:basedOn w:val="DefaultParagraphFont"/>
    <w:rsid w:val="007B0472"/>
  </w:style>
  <w:style w:type="character" w:customStyle="1" w:styleId="s-report-detailspublication-detailstitle">
    <w:name w:val="s-report-details__publication-details__title"/>
    <w:basedOn w:val="DefaultParagraphFont"/>
    <w:rsid w:val="007B0472"/>
  </w:style>
  <w:style w:type="character" w:customStyle="1" w:styleId="sr-only">
    <w:name w:val="sr-only"/>
    <w:basedOn w:val="DefaultParagraphFont"/>
    <w:rsid w:val="007B0472"/>
  </w:style>
  <w:style w:type="character" w:customStyle="1" w:styleId="identifier">
    <w:name w:val="identifier"/>
    <w:basedOn w:val="DefaultParagraphFont"/>
    <w:rsid w:val="007B0472"/>
  </w:style>
  <w:style w:type="character" w:customStyle="1" w:styleId="id-label">
    <w:name w:val="id-label"/>
    <w:basedOn w:val="DefaultParagraphFont"/>
    <w:rsid w:val="007B0472"/>
  </w:style>
  <w:style w:type="character" w:styleId="Strong">
    <w:name w:val="Strong"/>
    <w:basedOn w:val="DefaultParagraphFont"/>
    <w:uiPriority w:val="22"/>
    <w:qFormat/>
    <w:rsid w:val="007B047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619</Words>
  <Characters>9231</Characters>
  <Application>Microsoft Office Word</Application>
  <DocSecurity>0</DocSecurity>
  <Lines>76</Lines>
  <Paragraphs>21</Paragraphs>
  <ScaleCrop>false</ScaleCrop>
  <Company/>
  <LinksUpToDate>false</LinksUpToDate>
  <CharactersWithSpaces>10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lastras</dc:creator>
  <cp:keywords/>
  <dc:description/>
  <cp:lastModifiedBy>Sarah Glastras</cp:lastModifiedBy>
  <cp:revision>1</cp:revision>
  <dcterms:created xsi:type="dcterms:W3CDTF">2021-12-10T04:49:00Z</dcterms:created>
  <dcterms:modified xsi:type="dcterms:W3CDTF">2021-12-10T04:49:00Z</dcterms:modified>
</cp:coreProperties>
</file>